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55038" w14:textId="1222F75E" w:rsidR="008B472A" w:rsidRPr="00220E86" w:rsidRDefault="008B472A" w:rsidP="008B472A">
      <w:pPr>
        <w:spacing w:line="480" w:lineRule="auto"/>
      </w:pPr>
      <w:r w:rsidRPr="00C81D7C">
        <w:rPr>
          <w:i/>
          <w:iCs/>
        </w:rPr>
        <w:t xml:space="preserve">Screening </w:t>
      </w:r>
      <w:r w:rsidR="00642F0E" w:rsidRPr="00C81D7C">
        <w:rPr>
          <w:i/>
          <w:iCs/>
        </w:rPr>
        <w:t>S</w:t>
      </w:r>
      <w:r w:rsidRPr="00C81D7C">
        <w:rPr>
          <w:i/>
          <w:iCs/>
        </w:rPr>
        <w:t xml:space="preserve">urvey </w:t>
      </w:r>
      <w:r w:rsidR="00642F0E" w:rsidRPr="00C81D7C">
        <w:rPr>
          <w:i/>
          <w:iCs/>
        </w:rPr>
        <w:t>I</w:t>
      </w:r>
      <w:r w:rsidRPr="00C81D7C">
        <w:rPr>
          <w:i/>
          <w:iCs/>
        </w:rPr>
        <w:t>tems</w:t>
      </w:r>
    </w:p>
    <w:p w14:paraId="67D33036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What is your gender?</w:t>
      </w:r>
    </w:p>
    <w:p w14:paraId="2BED667A" w14:textId="77777777" w:rsidR="008B472A" w:rsidRPr="00C81D7C" w:rsidRDefault="008B472A" w:rsidP="008B472A">
      <w:pPr>
        <w:pStyle w:val="ListParagraph"/>
        <w:numPr>
          <w:ilvl w:val="0"/>
          <w:numId w:val="6"/>
        </w:numPr>
      </w:pPr>
      <w:r w:rsidRPr="00C81D7C">
        <w:t xml:space="preserve">Male </w:t>
      </w:r>
    </w:p>
    <w:p w14:paraId="4D812E83" w14:textId="77777777" w:rsidR="008B472A" w:rsidRPr="00C81D7C" w:rsidRDefault="008B472A" w:rsidP="008B472A">
      <w:pPr>
        <w:pStyle w:val="ListParagraph"/>
        <w:numPr>
          <w:ilvl w:val="0"/>
          <w:numId w:val="6"/>
        </w:numPr>
      </w:pPr>
      <w:r w:rsidRPr="00C81D7C">
        <w:t>Female</w:t>
      </w:r>
    </w:p>
    <w:p w14:paraId="6FE22969" w14:textId="77777777" w:rsidR="008B472A" w:rsidRPr="00C81D7C" w:rsidRDefault="008B472A" w:rsidP="008B472A">
      <w:pPr>
        <w:pStyle w:val="ListParagraph"/>
        <w:numPr>
          <w:ilvl w:val="0"/>
          <w:numId w:val="6"/>
        </w:numPr>
      </w:pPr>
      <w:r w:rsidRPr="00C81D7C">
        <w:t>Transgender (male to female)</w:t>
      </w:r>
    </w:p>
    <w:p w14:paraId="525B8878" w14:textId="77777777" w:rsidR="008B472A" w:rsidRPr="00C81D7C" w:rsidRDefault="008B472A" w:rsidP="008B472A">
      <w:pPr>
        <w:pStyle w:val="ListParagraph"/>
        <w:numPr>
          <w:ilvl w:val="0"/>
          <w:numId w:val="6"/>
        </w:numPr>
      </w:pPr>
      <w:r w:rsidRPr="00C81D7C">
        <w:t>Transgender (female to male)</w:t>
      </w:r>
    </w:p>
    <w:p w14:paraId="1C8F5004" w14:textId="77777777" w:rsidR="008B472A" w:rsidRPr="00C81D7C" w:rsidRDefault="008B472A" w:rsidP="008B472A">
      <w:pPr>
        <w:pStyle w:val="ListParagraph"/>
        <w:numPr>
          <w:ilvl w:val="0"/>
          <w:numId w:val="6"/>
        </w:numPr>
      </w:pPr>
      <w:r w:rsidRPr="00C81D7C">
        <w:t>Non-binary gender</w:t>
      </w:r>
    </w:p>
    <w:p w14:paraId="40FD7CEC" w14:textId="77777777" w:rsidR="008B472A" w:rsidRPr="00C81D7C" w:rsidRDefault="008B472A" w:rsidP="008B472A">
      <w:pPr>
        <w:pStyle w:val="ListParagraph"/>
        <w:numPr>
          <w:ilvl w:val="0"/>
          <w:numId w:val="6"/>
        </w:numPr>
      </w:pPr>
      <w:r w:rsidRPr="00C81D7C">
        <w:t>Other (please describe)</w:t>
      </w:r>
    </w:p>
    <w:p w14:paraId="57AE50E9" w14:textId="77777777" w:rsidR="008B472A" w:rsidRPr="00C81D7C" w:rsidRDefault="008B472A" w:rsidP="008B472A"/>
    <w:p w14:paraId="5562D90E" w14:textId="44D2E589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What is your age?</w:t>
      </w:r>
      <w:r w:rsidR="00704FE1" w:rsidRPr="00C81D7C">
        <w:t xml:space="preserve"> </w:t>
      </w:r>
      <w:r w:rsidRPr="00C81D7C">
        <w:t xml:space="preserve"> ___ years (numeric entry)</w:t>
      </w:r>
    </w:p>
    <w:p w14:paraId="4C2DC2D4" w14:textId="77777777" w:rsidR="008B472A" w:rsidRPr="00C81D7C" w:rsidRDefault="008B472A" w:rsidP="008B472A"/>
    <w:p w14:paraId="12982991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What is your race? (</w:t>
      </w:r>
      <w:proofErr w:type="gramStart"/>
      <w:r w:rsidRPr="00C81D7C">
        <w:t>check</w:t>
      </w:r>
      <w:proofErr w:type="gramEnd"/>
      <w:r w:rsidRPr="00C81D7C">
        <w:t xml:space="preserve"> all that apply)</w:t>
      </w:r>
    </w:p>
    <w:p w14:paraId="04EF6AC9" w14:textId="77777777" w:rsidR="00C87B9B" w:rsidRPr="00C81D7C" w:rsidRDefault="00C87B9B" w:rsidP="00832490">
      <w:pPr>
        <w:pStyle w:val="ListParagraph"/>
      </w:pPr>
    </w:p>
    <w:p w14:paraId="727F5E63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African American</w:t>
      </w:r>
    </w:p>
    <w:p w14:paraId="1B54FD72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Asian American</w:t>
      </w:r>
    </w:p>
    <w:p w14:paraId="268BAD19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White</w:t>
      </w:r>
    </w:p>
    <w:p w14:paraId="577C51C7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Native American / Pacific Islander / Alaskan Native / First Nations</w:t>
      </w:r>
    </w:p>
    <w:p w14:paraId="575A13E3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Non-US Asian</w:t>
      </w:r>
    </w:p>
    <w:p w14:paraId="35B9C814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Non-US African</w:t>
      </w:r>
    </w:p>
    <w:p w14:paraId="333D6E39" w14:textId="77777777" w:rsidR="008B472A" w:rsidRPr="00C81D7C" w:rsidRDefault="008B472A" w:rsidP="008B472A">
      <w:pPr>
        <w:pStyle w:val="ListParagraph"/>
        <w:numPr>
          <w:ilvl w:val="0"/>
          <w:numId w:val="7"/>
        </w:numPr>
      </w:pPr>
      <w:r w:rsidRPr="00C81D7C">
        <w:t>Other: _________</w:t>
      </w:r>
    </w:p>
    <w:p w14:paraId="56BA5B12" w14:textId="77777777" w:rsidR="008B472A" w:rsidRPr="00C81D7C" w:rsidRDefault="008B472A" w:rsidP="008B472A"/>
    <w:p w14:paraId="46449DA0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What is your ethnicity? (</w:t>
      </w:r>
      <w:proofErr w:type="gramStart"/>
      <w:r w:rsidRPr="00C81D7C">
        <w:t>check</w:t>
      </w:r>
      <w:proofErr w:type="gramEnd"/>
      <w:r w:rsidRPr="00C81D7C">
        <w:t xml:space="preserve"> all that apply)</w:t>
      </w:r>
    </w:p>
    <w:p w14:paraId="515FE608" w14:textId="77777777" w:rsidR="008B472A" w:rsidRPr="00C81D7C" w:rsidRDefault="008B472A" w:rsidP="008B472A">
      <w:pPr>
        <w:pStyle w:val="ListParagraph"/>
        <w:numPr>
          <w:ilvl w:val="0"/>
          <w:numId w:val="8"/>
        </w:numPr>
      </w:pPr>
      <w:r w:rsidRPr="00C81D7C">
        <w:t>Hispanic or Latino</w:t>
      </w:r>
    </w:p>
    <w:p w14:paraId="670891C0" w14:textId="77777777" w:rsidR="008B472A" w:rsidRPr="00C81D7C" w:rsidRDefault="008B472A" w:rsidP="008B472A">
      <w:pPr>
        <w:pStyle w:val="ListParagraph"/>
        <w:numPr>
          <w:ilvl w:val="0"/>
          <w:numId w:val="8"/>
        </w:numPr>
      </w:pPr>
      <w:r w:rsidRPr="00C81D7C">
        <w:t>Not Hispanic or Latino</w:t>
      </w:r>
    </w:p>
    <w:p w14:paraId="4ECC7294" w14:textId="77777777" w:rsidR="008B472A" w:rsidRPr="00C81D7C" w:rsidRDefault="008B472A" w:rsidP="008B472A"/>
    <w:p w14:paraId="14546CF6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What is the highest level of education you have completed? (</w:t>
      </w:r>
      <w:proofErr w:type="gramStart"/>
      <w:r w:rsidRPr="00C81D7C">
        <w:t>select</w:t>
      </w:r>
      <w:proofErr w:type="gramEnd"/>
      <w:r w:rsidRPr="00C81D7C">
        <w:t xml:space="preserve"> one)</w:t>
      </w:r>
    </w:p>
    <w:p w14:paraId="05E4E101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Some high school or less education</w:t>
      </w:r>
    </w:p>
    <w:p w14:paraId="3898895A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High school graduate or equivalent (e.g., GED)</w:t>
      </w:r>
    </w:p>
    <w:p w14:paraId="4EDA1F0E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Some college / community college degree (Associates)</w:t>
      </w:r>
    </w:p>
    <w:p w14:paraId="20E6425E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Four-year college graduate</w:t>
      </w:r>
    </w:p>
    <w:p w14:paraId="3C8CC14D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proofErr w:type="spellStart"/>
      <w:proofErr w:type="gramStart"/>
      <w:r w:rsidRPr="00C81D7C">
        <w:t>Masters</w:t>
      </w:r>
      <w:proofErr w:type="spellEnd"/>
      <w:proofErr w:type="gramEnd"/>
      <w:r w:rsidRPr="00C81D7C">
        <w:t xml:space="preserve"> degree</w:t>
      </w:r>
    </w:p>
    <w:p w14:paraId="7EE086CD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Doctorate (PhD, EdD, PsyD)</w:t>
      </w:r>
    </w:p>
    <w:p w14:paraId="06A072E4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Medical degree (MD)</w:t>
      </w:r>
    </w:p>
    <w:p w14:paraId="54645797" w14:textId="77777777" w:rsidR="008B472A" w:rsidRPr="00C81D7C" w:rsidRDefault="008B472A" w:rsidP="008B472A">
      <w:pPr>
        <w:pStyle w:val="ListParagraph"/>
        <w:numPr>
          <w:ilvl w:val="0"/>
          <w:numId w:val="9"/>
        </w:numPr>
      </w:pPr>
      <w:r w:rsidRPr="00C81D7C">
        <w:t>Other (please describe)</w:t>
      </w:r>
    </w:p>
    <w:p w14:paraId="28810FA1" w14:textId="77777777" w:rsidR="008B472A" w:rsidRPr="00C81D7C" w:rsidRDefault="008B472A" w:rsidP="008B472A"/>
    <w:p w14:paraId="7A4149CF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What is your best estimate of your total income from all sources, before taxes, in the last year in US dollars? (</w:t>
      </w:r>
      <w:proofErr w:type="gramStart"/>
      <w:r w:rsidRPr="00C81D7C">
        <w:t>numeric</w:t>
      </w:r>
      <w:proofErr w:type="gramEnd"/>
      <w:r w:rsidRPr="00C81D7C">
        <w:t xml:space="preserve"> entry)</w:t>
      </w:r>
    </w:p>
    <w:p w14:paraId="35B97E7D" w14:textId="77777777" w:rsidR="008B472A" w:rsidRPr="00C81D7C" w:rsidRDefault="008B472A" w:rsidP="008B472A"/>
    <w:p w14:paraId="283657A8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Have you ever tried any of the following types of meditation, even just once? (</w:t>
      </w:r>
      <w:proofErr w:type="gramStart"/>
      <w:r w:rsidRPr="00C81D7C">
        <w:t>select</w:t>
      </w:r>
      <w:proofErr w:type="gramEnd"/>
      <w:r w:rsidRPr="00C81D7C">
        <w:t xml:space="preserve"> all that apply)</w:t>
      </w:r>
    </w:p>
    <w:p w14:paraId="049AB98B" w14:textId="77777777" w:rsidR="00C87B9B" w:rsidRPr="00C81D7C" w:rsidRDefault="00C87B9B" w:rsidP="00832490">
      <w:pPr>
        <w:pStyle w:val="ListParagraph"/>
      </w:pPr>
    </w:p>
    <w:p w14:paraId="47CD7E21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>Mantra meditation, including Transcendental Meditation®, Relaxation Response, or Clinically Standardized Meditation?</w:t>
      </w:r>
    </w:p>
    <w:p w14:paraId="316C9760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>Mindfulness meditation, including Vipassana, Zen Buddhist meditation, Mindfulness-Based Stress Reduction, and Mindfulness-Based Cognitive Therapy</w:t>
      </w:r>
    </w:p>
    <w:p w14:paraId="2DF7FA1E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lastRenderedPageBreak/>
        <w:t xml:space="preserve">Spiritual meditation including centering prayer and contemplative </w:t>
      </w:r>
      <w:proofErr w:type="gramStart"/>
      <w:r w:rsidRPr="00C81D7C">
        <w:t>meditation</w:t>
      </w:r>
      <w:proofErr w:type="gramEnd"/>
    </w:p>
    <w:p w14:paraId="1D432C3D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>Tibetan meditation including compassion, visualization, analytical meditation, Dzogchen, and Mahamudra</w:t>
      </w:r>
    </w:p>
    <w:p w14:paraId="3504E3BF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 xml:space="preserve">Yogic meditation, including kundalini, pranayama, and chakra </w:t>
      </w:r>
      <w:proofErr w:type="gramStart"/>
      <w:r w:rsidRPr="00C81D7C">
        <w:t>meditation</w:t>
      </w:r>
      <w:proofErr w:type="gramEnd"/>
    </w:p>
    <w:p w14:paraId="17A1EA16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>Meditation as part of yoga, qi gong, or tai-chi</w:t>
      </w:r>
    </w:p>
    <w:p w14:paraId="399DFD59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 xml:space="preserve">Other meditation practices including lovingkindness and body </w:t>
      </w:r>
      <w:proofErr w:type="gramStart"/>
      <w:r w:rsidRPr="00C81D7C">
        <w:t>scan</w:t>
      </w:r>
      <w:proofErr w:type="gramEnd"/>
    </w:p>
    <w:p w14:paraId="7D0D1160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>Other type of meditation (please specify) (text field)</w:t>
      </w:r>
    </w:p>
    <w:p w14:paraId="79608C1A" w14:textId="77777777" w:rsidR="008B472A" w:rsidRPr="00C81D7C" w:rsidRDefault="008B472A" w:rsidP="008B472A">
      <w:pPr>
        <w:pStyle w:val="ListParagraph"/>
        <w:numPr>
          <w:ilvl w:val="1"/>
          <w:numId w:val="3"/>
        </w:numPr>
      </w:pPr>
      <w:r w:rsidRPr="00C81D7C">
        <w:t xml:space="preserve">I have not tried any type of </w:t>
      </w:r>
      <w:proofErr w:type="gramStart"/>
      <w:r w:rsidRPr="00C81D7C">
        <w:t>meditation</w:t>
      </w:r>
      <w:proofErr w:type="gramEnd"/>
    </w:p>
    <w:p w14:paraId="07EBC7F2" w14:textId="77777777" w:rsidR="008B472A" w:rsidRPr="00C81D7C" w:rsidRDefault="008B472A" w:rsidP="008B472A"/>
    <w:p w14:paraId="7B62442F" w14:textId="77777777" w:rsidR="008B472A" w:rsidRPr="00C81D7C" w:rsidRDefault="008B472A" w:rsidP="008B472A">
      <w:pPr>
        <w:pStyle w:val="ListParagraph"/>
        <w:numPr>
          <w:ilvl w:val="0"/>
          <w:numId w:val="10"/>
        </w:numPr>
      </w:pPr>
      <w:r w:rsidRPr="00C81D7C">
        <w:t>I have been randomly selecting responses on this survey. (1 = strongly disagree, 5 = strongly agree)</w:t>
      </w:r>
    </w:p>
    <w:p w14:paraId="19747288" w14:textId="241FCCB5" w:rsidR="007015CC" w:rsidRPr="00C81D7C" w:rsidRDefault="007015CC">
      <w:pPr>
        <w:rPr>
          <w:color w:val="0563C1" w:themeColor="hyperlink"/>
          <w:u w:val="single"/>
        </w:rPr>
      </w:pPr>
    </w:p>
    <w:sectPr w:rsidR="007015CC" w:rsidRPr="00C81D7C" w:rsidSect="00BA2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D892A" w14:textId="77777777" w:rsidR="00ED2B5B" w:rsidRDefault="00ED2B5B" w:rsidP="007A2260">
      <w:r>
        <w:separator/>
      </w:r>
    </w:p>
  </w:endnote>
  <w:endnote w:type="continuationSeparator" w:id="0">
    <w:p w14:paraId="3D33302F" w14:textId="77777777" w:rsidR="00ED2B5B" w:rsidRDefault="00ED2B5B" w:rsidP="007A2260">
      <w:r>
        <w:continuationSeparator/>
      </w:r>
    </w:p>
  </w:endnote>
  <w:endnote w:type="continuationNotice" w:id="1">
    <w:p w14:paraId="0CF685C7" w14:textId="77777777" w:rsidR="00ED2B5B" w:rsidRDefault="00ED2B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BE21B" w14:textId="77777777" w:rsidR="00ED2B5B" w:rsidRDefault="00ED2B5B" w:rsidP="007A2260">
      <w:r>
        <w:separator/>
      </w:r>
    </w:p>
  </w:footnote>
  <w:footnote w:type="continuationSeparator" w:id="0">
    <w:p w14:paraId="7F05F6C9" w14:textId="77777777" w:rsidR="00ED2B5B" w:rsidRDefault="00ED2B5B" w:rsidP="007A2260">
      <w:r>
        <w:continuationSeparator/>
      </w:r>
    </w:p>
  </w:footnote>
  <w:footnote w:type="continuationNotice" w:id="1">
    <w:p w14:paraId="0CD6A32F" w14:textId="77777777" w:rsidR="00ED2B5B" w:rsidRDefault="00ED2B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028"/>
    <w:multiLevelType w:val="hybridMultilevel"/>
    <w:tmpl w:val="001C6E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555E0"/>
    <w:multiLevelType w:val="hybridMultilevel"/>
    <w:tmpl w:val="6BFADB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01C3A"/>
    <w:multiLevelType w:val="hybridMultilevel"/>
    <w:tmpl w:val="2AF2E0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/>
        <w:sz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A60BF"/>
    <w:multiLevelType w:val="hybridMultilevel"/>
    <w:tmpl w:val="AEBA9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E65A1"/>
    <w:multiLevelType w:val="hybridMultilevel"/>
    <w:tmpl w:val="55E6CF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967F6"/>
    <w:multiLevelType w:val="hybridMultilevel"/>
    <w:tmpl w:val="6DFAA7E8"/>
    <w:lvl w:ilvl="0" w:tplc="B86467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B6EA5"/>
    <w:multiLevelType w:val="hybridMultilevel"/>
    <w:tmpl w:val="B4EA0A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275539"/>
    <w:multiLevelType w:val="hybridMultilevel"/>
    <w:tmpl w:val="55FC0C5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93B20CB"/>
    <w:multiLevelType w:val="hybridMultilevel"/>
    <w:tmpl w:val="873C7F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3C7F95"/>
    <w:multiLevelType w:val="hybridMultilevel"/>
    <w:tmpl w:val="7AEC33E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10031EF"/>
    <w:multiLevelType w:val="hybridMultilevel"/>
    <w:tmpl w:val="92462B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2B0CF1"/>
    <w:multiLevelType w:val="hybridMultilevel"/>
    <w:tmpl w:val="FBA0E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03C95"/>
    <w:multiLevelType w:val="hybridMultilevel"/>
    <w:tmpl w:val="D668D12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55F67C7"/>
    <w:multiLevelType w:val="hybridMultilevel"/>
    <w:tmpl w:val="9152834C"/>
    <w:lvl w:ilvl="0" w:tplc="ABF8C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928FA"/>
    <w:multiLevelType w:val="hybridMultilevel"/>
    <w:tmpl w:val="F4A615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C1C9E"/>
    <w:multiLevelType w:val="hybridMultilevel"/>
    <w:tmpl w:val="316686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B02021"/>
    <w:multiLevelType w:val="hybridMultilevel"/>
    <w:tmpl w:val="F14EF6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D814D0"/>
    <w:multiLevelType w:val="hybridMultilevel"/>
    <w:tmpl w:val="D1928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C21E5"/>
    <w:multiLevelType w:val="multilevel"/>
    <w:tmpl w:val="2E784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4613492"/>
    <w:multiLevelType w:val="hybridMultilevel"/>
    <w:tmpl w:val="F83476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EE4AFB"/>
    <w:multiLevelType w:val="hybridMultilevel"/>
    <w:tmpl w:val="D5C6B654"/>
    <w:lvl w:ilvl="0" w:tplc="B86467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734801"/>
    <w:multiLevelType w:val="hybridMultilevel"/>
    <w:tmpl w:val="413CE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D96441"/>
    <w:multiLevelType w:val="hybridMultilevel"/>
    <w:tmpl w:val="7B5E2D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2246E5"/>
    <w:multiLevelType w:val="hybridMultilevel"/>
    <w:tmpl w:val="53265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5706A"/>
    <w:multiLevelType w:val="hybridMultilevel"/>
    <w:tmpl w:val="82C658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B3262"/>
    <w:multiLevelType w:val="hybridMultilevel"/>
    <w:tmpl w:val="4FCEFC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1100F0"/>
    <w:multiLevelType w:val="hybridMultilevel"/>
    <w:tmpl w:val="1A9077DE"/>
    <w:lvl w:ilvl="0" w:tplc="4A144E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E0131F"/>
    <w:multiLevelType w:val="hybridMultilevel"/>
    <w:tmpl w:val="7020E6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B17483F"/>
    <w:multiLevelType w:val="hybridMultilevel"/>
    <w:tmpl w:val="F54E3706"/>
    <w:lvl w:ilvl="0" w:tplc="FFFFFFF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A07EE7"/>
    <w:multiLevelType w:val="hybridMultilevel"/>
    <w:tmpl w:val="ED24223A"/>
    <w:lvl w:ilvl="0" w:tplc="DA3A5F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A84825"/>
    <w:multiLevelType w:val="hybridMultilevel"/>
    <w:tmpl w:val="912A9B68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63805EF2"/>
    <w:multiLevelType w:val="hybridMultilevel"/>
    <w:tmpl w:val="08040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953F3B"/>
    <w:multiLevelType w:val="hybridMultilevel"/>
    <w:tmpl w:val="0A48C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D339D"/>
    <w:multiLevelType w:val="hybridMultilevel"/>
    <w:tmpl w:val="736697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AF5594"/>
    <w:multiLevelType w:val="multilevel"/>
    <w:tmpl w:val="D1D6B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FF318DA"/>
    <w:multiLevelType w:val="hybridMultilevel"/>
    <w:tmpl w:val="573C2B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DB54FF"/>
    <w:multiLevelType w:val="hybridMultilevel"/>
    <w:tmpl w:val="173474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865B1A"/>
    <w:multiLevelType w:val="hybridMultilevel"/>
    <w:tmpl w:val="8AB0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4E5F04"/>
    <w:multiLevelType w:val="multilevel"/>
    <w:tmpl w:val="7AEC33EE"/>
    <w:styleLink w:val="CurrentList1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D2557D2"/>
    <w:multiLevelType w:val="hybridMultilevel"/>
    <w:tmpl w:val="919EDE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751421"/>
    <w:multiLevelType w:val="hybridMultilevel"/>
    <w:tmpl w:val="C8CA71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224974">
    <w:abstractNumId w:val="4"/>
  </w:num>
  <w:num w:numId="2" w16cid:durableId="293951364">
    <w:abstractNumId w:val="12"/>
  </w:num>
  <w:num w:numId="3" w16cid:durableId="1495683219">
    <w:abstractNumId w:val="11"/>
  </w:num>
  <w:num w:numId="4" w16cid:durableId="849418610">
    <w:abstractNumId w:val="27"/>
  </w:num>
  <w:num w:numId="5" w16cid:durableId="599604231">
    <w:abstractNumId w:val="15"/>
  </w:num>
  <w:num w:numId="6" w16cid:durableId="1732969836">
    <w:abstractNumId w:val="13"/>
  </w:num>
  <w:num w:numId="7" w16cid:durableId="619536246">
    <w:abstractNumId w:val="26"/>
  </w:num>
  <w:num w:numId="8" w16cid:durableId="180822798">
    <w:abstractNumId w:val="5"/>
  </w:num>
  <w:num w:numId="9" w16cid:durableId="2031761440">
    <w:abstractNumId w:val="20"/>
  </w:num>
  <w:num w:numId="10" w16cid:durableId="1972905228">
    <w:abstractNumId w:val="17"/>
  </w:num>
  <w:num w:numId="11" w16cid:durableId="261688479">
    <w:abstractNumId w:val="23"/>
  </w:num>
  <w:num w:numId="12" w16cid:durableId="1834104246">
    <w:abstractNumId w:val="3"/>
  </w:num>
  <w:num w:numId="13" w16cid:durableId="1237015688">
    <w:abstractNumId w:val="10"/>
  </w:num>
  <w:num w:numId="14" w16cid:durableId="171528397">
    <w:abstractNumId w:val="2"/>
  </w:num>
  <w:num w:numId="15" w16cid:durableId="1905405341">
    <w:abstractNumId w:val="31"/>
  </w:num>
  <w:num w:numId="16" w16cid:durableId="487669677">
    <w:abstractNumId w:val="21"/>
  </w:num>
  <w:num w:numId="17" w16cid:durableId="1544443821">
    <w:abstractNumId w:val="25"/>
  </w:num>
  <w:num w:numId="18" w16cid:durableId="685642289">
    <w:abstractNumId w:val="9"/>
  </w:num>
  <w:num w:numId="19" w16cid:durableId="1687177034">
    <w:abstractNumId w:val="38"/>
  </w:num>
  <w:num w:numId="20" w16cid:durableId="1719426384">
    <w:abstractNumId w:val="30"/>
  </w:num>
  <w:num w:numId="21" w16cid:durableId="1764065069">
    <w:abstractNumId w:val="22"/>
  </w:num>
  <w:num w:numId="22" w16cid:durableId="1573079470">
    <w:abstractNumId w:val="40"/>
  </w:num>
  <w:num w:numId="23" w16cid:durableId="91513124">
    <w:abstractNumId w:val="6"/>
  </w:num>
  <w:num w:numId="24" w16cid:durableId="1776636367">
    <w:abstractNumId w:val="24"/>
  </w:num>
  <w:num w:numId="25" w16cid:durableId="382023857">
    <w:abstractNumId w:val="8"/>
  </w:num>
  <w:num w:numId="26" w16cid:durableId="1550386445">
    <w:abstractNumId w:val="29"/>
  </w:num>
  <w:num w:numId="27" w16cid:durableId="1149127460">
    <w:abstractNumId w:val="36"/>
  </w:num>
  <w:num w:numId="28" w16cid:durableId="623662231">
    <w:abstractNumId w:val="28"/>
  </w:num>
  <w:num w:numId="29" w16cid:durableId="1359087385">
    <w:abstractNumId w:val="16"/>
  </w:num>
  <w:num w:numId="30" w16cid:durableId="85854652">
    <w:abstractNumId w:val="7"/>
  </w:num>
  <w:num w:numId="31" w16cid:durableId="725372847">
    <w:abstractNumId w:val="37"/>
  </w:num>
  <w:num w:numId="32" w16cid:durableId="304511420">
    <w:abstractNumId w:val="18"/>
  </w:num>
  <w:num w:numId="33" w16cid:durableId="954286021">
    <w:abstractNumId w:val="34"/>
  </w:num>
  <w:num w:numId="34" w16cid:durableId="1924756703">
    <w:abstractNumId w:val="33"/>
  </w:num>
  <w:num w:numId="35" w16cid:durableId="887299947">
    <w:abstractNumId w:val="0"/>
  </w:num>
  <w:num w:numId="36" w16cid:durableId="1889489834">
    <w:abstractNumId w:val="32"/>
  </w:num>
  <w:num w:numId="37" w16cid:durableId="1083918046">
    <w:abstractNumId w:val="35"/>
  </w:num>
  <w:num w:numId="38" w16cid:durableId="41174060">
    <w:abstractNumId w:val="39"/>
  </w:num>
  <w:num w:numId="39" w16cid:durableId="64882332">
    <w:abstractNumId w:val="19"/>
  </w:num>
  <w:num w:numId="40" w16cid:durableId="114720372">
    <w:abstractNumId w:val="1"/>
  </w:num>
  <w:num w:numId="41" w16cid:durableId="111182559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00"/>
    <w:rsid w:val="0000087A"/>
    <w:rsid w:val="000019FF"/>
    <w:rsid w:val="000028BF"/>
    <w:rsid w:val="00003D1B"/>
    <w:rsid w:val="00003ECB"/>
    <w:rsid w:val="0000408E"/>
    <w:rsid w:val="00004441"/>
    <w:rsid w:val="00004AFE"/>
    <w:rsid w:val="00004B5D"/>
    <w:rsid w:val="00005DEF"/>
    <w:rsid w:val="00006348"/>
    <w:rsid w:val="000075A7"/>
    <w:rsid w:val="0001120A"/>
    <w:rsid w:val="00011CE0"/>
    <w:rsid w:val="000135E8"/>
    <w:rsid w:val="00015380"/>
    <w:rsid w:val="00015772"/>
    <w:rsid w:val="00015AA4"/>
    <w:rsid w:val="000161DA"/>
    <w:rsid w:val="00016313"/>
    <w:rsid w:val="00016360"/>
    <w:rsid w:val="00016D72"/>
    <w:rsid w:val="00020726"/>
    <w:rsid w:val="00020B07"/>
    <w:rsid w:val="00022EB9"/>
    <w:rsid w:val="0002321C"/>
    <w:rsid w:val="0002332A"/>
    <w:rsid w:val="00024957"/>
    <w:rsid w:val="00025539"/>
    <w:rsid w:val="00030280"/>
    <w:rsid w:val="00030EA2"/>
    <w:rsid w:val="000325E1"/>
    <w:rsid w:val="00037BC1"/>
    <w:rsid w:val="00040E9E"/>
    <w:rsid w:val="000410CF"/>
    <w:rsid w:val="00041A67"/>
    <w:rsid w:val="00042424"/>
    <w:rsid w:val="0004340F"/>
    <w:rsid w:val="00043B33"/>
    <w:rsid w:val="00046480"/>
    <w:rsid w:val="00046543"/>
    <w:rsid w:val="00046E8B"/>
    <w:rsid w:val="00046ED7"/>
    <w:rsid w:val="00046EE0"/>
    <w:rsid w:val="0004791A"/>
    <w:rsid w:val="00047D68"/>
    <w:rsid w:val="00050221"/>
    <w:rsid w:val="00053D67"/>
    <w:rsid w:val="00054254"/>
    <w:rsid w:val="0005465E"/>
    <w:rsid w:val="00055466"/>
    <w:rsid w:val="000554D8"/>
    <w:rsid w:val="00055629"/>
    <w:rsid w:val="0005658F"/>
    <w:rsid w:val="00060D48"/>
    <w:rsid w:val="0006271F"/>
    <w:rsid w:val="00065BF1"/>
    <w:rsid w:val="000726D9"/>
    <w:rsid w:val="00072734"/>
    <w:rsid w:val="0007336B"/>
    <w:rsid w:val="0007572F"/>
    <w:rsid w:val="00076AAC"/>
    <w:rsid w:val="000773E9"/>
    <w:rsid w:val="000779E3"/>
    <w:rsid w:val="000805C6"/>
    <w:rsid w:val="00081996"/>
    <w:rsid w:val="000827E2"/>
    <w:rsid w:val="00083B67"/>
    <w:rsid w:val="0008415B"/>
    <w:rsid w:val="000849D5"/>
    <w:rsid w:val="00085CB1"/>
    <w:rsid w:val="00086CD1"/>
    <w:rsid w:val="00086D8D"/>
    <w:rsid w:val="00096F28"/>
    <w:rsid w:val="00097AB3"/>
    <w:rsid w:val="00097E65"/>
    <w:rsid w:val="000A194F"/>
    <w:rsid w:val="000A3B35"/>
    <w:rsid w:val="000A4B5B"/>
    <w:rsid w:val="000A5F2D"/>
    <w:rsid w:val="000A69EA"/>
    <w:rsid w:val="000A69F4"/>
    <w:rsid w:val="000A70C0"/>
    <w:rsid w:val="000B1B3B"/>
    <w:rsid w:val="000B1BBE"/>
    <w:rsid w:val="000B2674"/>
    <w:rsid w:val="000B2990"/>
    <w:rsid w:val="000B7C8A"/>
    <w:rsid w:val="000C1500"/>
    <w:rsid w:val="000C2329"/>
    <w:rsid w:val="000C3870"/>
    <w:rsid w:val="000C3DE3"/>
    <w:rsid w:val="000C4ECD"/>
    <w:rsid w:val="000C5294"/>
    <w:rsid w:val="000C54A5"/>
    <w:rsid w:val="000C5B48"/>
    <w:rsid w:val="000C68E4"/>
    <w:rsid w:val="000C7AC8"/>
    <w:rsid w:val="000D028F"/>
    <w:rsid w:val="000D0365"/>
    <w:rsid w:val="000D1350"/>
    <w:rsid w:val="000D27D9"/>
    <w:rsid w:val="000D3217"/>
    <w:rsid w:val="000D3C91"/>
    <w:rsid w:val="000D4E92"/>
    <w:rsid w:val="000D566D"/>
    <w:rsid w:val="000E006E"/>
    <w:rsid w:val="000E1D20"/>
    <w:rsid w:val="000E580D"/>
    <w:rsid w:val="000E7786"/>
    <w:rsid w:val="000F02E0"/>
    <w:rsid w:val="000F2B74"/>
    <w:rsid w:val="000F2F13"/>
    <w:rsid w:val="000F33D8"/>
    <w:rsid w:val="000F3BD1"/>
    <w:rsid w:val="000F57CF"/>
    <w:rsid w:val="000F6BD3"/>
    <w:rsid w:val="001005F4"/>
    <w:rsid w:val="00100F0D"/>
    <w:rsid w:val="001015DA"/>
    <w:rsid w:val="0010219B"/>
    <w:rsid w:val="00102F44"/>
    <w:rsid w:val="00103685"/>
    <w:rsid w:val="001037AA"/>
    <w:rsid w:val="00104212"/>
    <w:rsid w:val="00110900"/>
    <w:rsid w:val="00110944"/>
    <w:rsid w:val="001126C0"/>
    <w:rsid w:val="001128A0"/>
    <w:rsid w:val="00112D68"/>
    <w:rsid w:val="0011746D"/>
    <w:rsid w:val="0011752C"/>
    <w:rsid w:val="00117E7A"/>
    <w:rsid w:val="00120AD5"/>
    <w:rsid w:val="00121F3D"/>
    <w:rsid w:val="00122F20"/>
    <w:rsid w:val="00123196"/>
    <w:rsid w:val="0012541C"/>
    <w:rsid w:val="0012556F"/>
    <w:rsid w:val="00125A90"/>
    <w:rsid w:val="0012675B"/>
    <w:rsid w:val="00126D26"/>
    <w:rsid w:val="00127537"/>
    <w:rsid w:val="00130E62"/>
    <w:rsid w:val="00132CCC"/>
    <w:rsid w:val="00134021"/>
    <w:rsid w:val="001345BD"/>
    <w:rsid w:val="001345CC"/>
    <w:rsid w:val="00134B07"/>
    <w:rsid w:val="001357F0"/>
    <w:rsid w:val="00141623"/>
    <w:rsid w:val="001416E1"/>
    <w:rsid w:val="00141885"/>
    <w:rsid w:val="00142A3C"/>
    <w:rsid w:val="00143255"/>
    <w:rsid w:val="001433AB"/>
    <w:rsid w:val="0014488A"/>
    <w:rsid w:val="001457E7"/>
    <w:rsid w:val="00145DE4"/>
    <w:rsid w:val="00147DA0"/>
    <w:rsid w:val="001500FD"/>
    <w:rsid w:val="001504FD"/>
    <w:rsid w:val="0015127A"/>
    <w:rsid w:val="001516F8"/>
    <w:rsid w:val="00151F11"/>
    <w:rsid w:val="00152133"/>
    <w:rsid w:val="001567A4"/>
    <w:rsid w:val="00156F78"/>
    <w:rsid w:val="00157CC9"/>
    <w:rsid w:val="001605BE"/>
    <w:rsid w:val="001609FD"/>
    <w:rsid w:val="00160C85"/>
    <w:rsid w:val="001627EB"/>
    <w:rsid w:val="00163D67"/>
    <w:rsid w:val="00165239"/>
    <w:rsid w:val="00165258"/>
    <w:rsid w:val="001658EC"/>
    <w:rsid w:val="0016703F"/>
    <w:rsid w:val="00172273"/>
    <w:rsid w:val="001725ED"/>
    <w:rsid w:val="001731FF"/>
    <w:rsid w:val="0017519E"/>
    <w:rsid w:val="00177049"/>
    <w:rsid w:val="0018029D"/>
    <w:rsid w:val="00180A0A"/>
    <w:rsid w:val="001824AB"/>
    <w:rsid w:val="0018283B"/>
    <w:rsid w:val="00182E44"/>
    <w:rsid w:val="00183928"/>
    <w:rsid w:val="00183D8D"/>
    <w:rsid w:val="00183EC2"/>
    <w:rsid w:val="00187005"/>
    <w:rsid w:val="001876F7"/>
    <w:rsid w:val="0019445E"/>
    <w:rsid w:val="00195BE3"/>
    <w:rsid w:val="0019697D"/>
    <w:rsid w:val="001A0678"/>
    <w:rsid w:val="001A1515"/>
    <w:rsid w:val="001A24D8"/>
    <w:rsid w:val="001A4216"/>
    <w:rsid w:val="001A4EF3"/>
    <w:rsid w:val="001A6018"/>
    <w:rsid w:val="001A76D2"/>
    <w:rsid w:val="001B116F"/>
    <w:rsid w:val="001B2894"/>
    <w:rsid w:val="001B42F2"/>
    <w:rsid w:val="001B4BB6"/>
    <w:rsid w:val="001B54D4"/>
    <w:rsid w:val="001B6E58"/>
    <w:rsid w:val="001C000C"/>
    <w:rsid w:val="001C1BD6"/>
    <w:rsid w:val="001C5007"/>
    <w:rsid w:val="001D05F6"/>
    <w:rsid w:val="001D07BD"/>
    <w:rsid w:val="001D1D62"/>
    <w:rsid w:val="001D5DD0"/>
    <w:rsid w:val="001D5EBC"/>
    <w:rsid w:val="001D7C91"/>
    <w:rsid w:val="001D7C9E"/>
    <w:rsid w:val="001F053D"/>
    <w:rsid w:val="001F2E2A"/>
    <w:rsid w:val="001F3390"/>
    <w:rsid w:val="001F4ECF"/>
    <w:rsid w:val="001F5D5F"/>
    <w:rsid w:val="001F5F0C"/>
    <w:rsid w:val="00200CD2"/>
    <w:rsid w:val="002012E0"/>
    <w:rsid w:val="00201C15"/>
    <w:rsid w:val="00202E03"/>
    <w:rsid w:val="0020313E"/>
    <w:rsid w:val="002044B6"/>
    <w:rsid w:val="00204A45"/>
    <w:rsid w:val="00205E78"/>
    <w:rsid w:val="002102B4"/>
    <w:rsid w:val="0021110A"/>
    <w:rsid w:val="0021408F"/>
    <w:rsid w:val="002144FD"/>
    <w:rsid w:val="00215A2D"/>
    <w:rsid w:val="002171D5"/>
    <w:rsid w:val="00217819"/>
    <w:rsid w:val="00220259"/>
    <w:rsid w:val="00220E86"/>
    <w:rsid w:val="00221E23"/>
    <w:rsid w:val="002228F6"/>
    <w:rsid w:val="002231DA"/>
    <w:rsid w:val="002235B7"/>
    <w:rsid w:val="00224860"/>
    <w:rsid w:val="00227062"/>
    <w:rsid w:val="00230665"/>
    <w:rsid w:val="00230F06"/>
    <w:rsid w:val="00231335"/>
    <w:rsid w:val="0023240E"/>
    <w:rsid w:val="00233AE1"/>
    <w:rsid w:val="00233ECD"/>
    <w:rsid w:val="002352E0"/>
    <w:rsid w:val="00237272"/>
    <w:rsid w:val="00237390"/>
    <w:rsid w:val="002373A4"/>
    <w:rsid w:val="002406D7"/>
    <w:rsid w:val="00242340"/>
    <w:rsid w:val="00244712"/>
    <w:rsid w:val="00245622"/>
    <w:rsid w:val="00245ED6"/>
    <w:rsid w:val="00246B00"/>
    <w:rsid w:val="00250A8B"/>
    <w:rsid w:val="0025136A"/>
    <w:rsid w:val="00251515"/>
    <w:rsid w:val="002519FA"/>
    <w:rsid w:val="00251DC4"/>
    <w:rsid w:val="00253224"/>
    <w:rsid w:val="0025341C"/>
    <w:rsid w:val="00255A08"/>
    <w:rsid w:val="0025687A"/>
    <w:rsid w:val="002575BF"/>
    <w:rsid w:val="00257818"/>
    <w:rsid w:val="00257AD3"/>
    <w:rsid w:val="002612DF"/>
    <w:rsid w:val="00264BCC"/>
    <w:rsid w:val="00265776"/>
    <w:rsid w:val="0027074C"/>
    <w:rsid w:val="00270853"/>
    <w:rsid w:val="00272941"/>
    <w:rsid w:val="00273B95"/>
    <w:rsid w:val="00273F34"/>
    <w:rsid w:val="00274378"/>
    <w:rsid w:val="00274A49"/>
    <w:rsid w:val="00274B11"/>
    <w:rsid w:val="00275D0F"/>
    <w:rsid w:val="00276316"/>
    <w:rsid w:val="0028054D"/>
    <w:rsid w:val="002805CC"/>
    <w:rsid w:val="002817E3"/>
    <w:rsid w:val="00283358"/>
    <w:rsid w:val="00283505"/>
    <w:rsid w:val="0028523E"/>
    <w:rsid w:val="00286D3C"/>
    <w:rsid w:val="00286E6B"/>
    <w:rsid w:val="002901ED"/>
    <w:rsid w:val="00291107"/>
    <w:rsid w:val="00291240"/>
    <w:rsid w:val="002927F4"/>
    <w:rsid w:val="00292DF3"/>
    <w:rsid w:val="0029401F"/>
    <w:rsid w:val="002942EB"/>
    <w:rsid w:val="0029637C"/>
    <w:rsid w:val="00297D1A"/>
    <w:rsid w:val="002A0921"/>
    <w:rsid w:val="002A0CAC"/>
    <w:rsid w:val="002A118E"/>
    <w:rsid w:val="002A24CE"/>
    <w:rsid w:val="002A25C1"/>
    <w:rsid w:val="002A38C3"/>
    <w:rsid w:val="002A3B11"/>
    <w:rsid w:val="002A3BAB"/>
    <w:rsid w:val="002A3F3E"/>
    <w:rsid w:val="002A3FAB"/>
    <w:rsid w:val="002A40B2"/>
    <w:rsid w:val="002A6383"/>
    <w:rsid w:val="002A74BF"/>
    <w:rsid w:val="002A764D"/>
    <w:rsid w:val="002A7772"/>
    <w:rsid w:val="002A7922"/>
    <w:rsid w:val="002A7C02"/>
    <w:rsid w:val="002B0D9F"/>
    <w:rsid w:val="002B193E"/>
    <w:rsid w:val="002B198A"/>
    <w:rsid w:val="002B3976"/>
    <w:rsid w:val="002B4BB1"/>
    <w:rsid w:val="002B7F68"/>
    <w:rsid w:val="002C1095"/>
    <w:rsid w:val="002C1489"/>
    <w:rsid w:val="002C15BA"/>
    <w:rsid w:val="002C16CE"/>
    <w:rsid w:val="002C2341"/>
    <w:rsid w:val="002C2C12"/>
    <w:rsid w:val="002C42DE"/>
    <w:rsid w:val="002C437E"/>
    <w:rsid w:val="002C47DC"/>
    <w:rsid w:val="002C4E03"/>
    <w:rsid w:val="002C6EA6"/>
    <w:rsid w:val="002C7825"/>
    <w:rsid w:val="002D14B6"/>
    <w:rsid w:val="002D19FB"/>
    <w:rsid w:val="002D3C99"/>
    <w:rsid w:val="002D4082"/>
    <w:rsid w:val="002D625A"/>
    <w:rsid w:val="002D7A8D"/>
    <w:rsid w:val="002E2490"/>
    <w:rsid w:val="002E2B96"/>
    <w:rsid w:val="002E313E"/>
    <w:rsid w:val="002E5C9A"/>
    <w:rsid w:val="002E706B"/>
    <w:rsid w:val="002F3682"/>
    <w:rsid w:val="002F5161"/>
    <w:rsid w:val="002F53C3"/>
    <w:rsid w:val="002F58EC"/>
    <w:rsid w:val="002F696C"/>
    <w:rsid w:val="002F7069"/>
    <w:rsid w:val="003012E9"/>
    <w:rsid w:val="0030197D"/>
    <w:rsid w:val="00303D90"/>
    <w:rsid w:val="003072AC"/>
    <w:rsid w:val="00307800"/>
    <w:rsid w:val="003111A8"/>
    <w:rsid w:val="00312B15"/>
    <w:rsid w:val="00313917"/>
    <w:rsid w:val="00313ED9"/>
    <w:rsid w:val="0031475A"/>
    <w:rsid w:val="00314854"/>
    <w:rsid w:val="00314DF2"/>
    <w:rsid w:val="003162D6"/>
    <w:rsid w:val="00316A5E"/>
    <w:rsid w:val="0031713C"/>
    <w:rsid w:val="00317C23"/>
    <w:rsid w:val="0032077F"/>
    <w:rsid w:val="00321D33"/>
    <w:rsid w:val="00321E71"/>
    <w:rsid w:val="00322DBF"/>
    <w:rsid w:val="003236AD"/>
    <w:rsid w:val="00324A4D"/>
    <w:rsid w:val="00324E85"/>
    <w:rsid w:val="00327414"/>
    <w:rsid w:val="00327842"/>
    <w:rsid w:val="00335859"/>
    <w:rsid w:val="00336573"/>
    <w:rsid w:val="00336700"/>
    <w:rsid w:val="00341B01"/>
    <w:rsid w:val="0034419D"/>
    <w:rsid w:val="00344712"/>
    <w:rsid w:val="00344F67"/>
    <w:rsid w:val="00345B5C"/>
    <w:rsid w:val="003465A1"/>
    <w:rsid w:val="0034685F"/>
    <w:rsid w:val="00346D0E"/>
    <w:rsid w:val="00346E66"/>
    <w:rsid w:val="00352BFA"/>
    <w:rsid w:val="0035380A"/>
    <w:rsid w:val="00355AA5"/>
    <w:rsid w:val="003604C6"/>
    <w:rsid w:val="003606A9"/>
    <w:rsid w:val="003612DF"/>
    <w:rsid w:val="00361352"/>
    <w:rsid w:val="003614BA"/>
    <w:rsid w:val="003615DA"/>
    <w:rsid w:val="003626E9"/>
    <w:rsid w:val="00362E5A"/>
    <w:rsid w:val="0036458C"/>
    <w:rsid w:val="00365171"/>
    <w:rsid w:val="00366C31"/>
    <w:rsid w:val="003672D8"/>
    <w:rsid w:val="00370332"/>
    <w:rsid w:val="00373D89"/>
    <w:rsid w:val="00374A64"/>
    <w:rsid w:val="003754D1"/>
    <w:rsid w:val="00377032"/>
    <w:rsid w:val="00380E7D"/>
    <w:rsid w:val="003812DB"/>
    <w:rsid w:val="00382A22"/>
    <w:rsid w:val="0038372E"/>
    <w:rsid w:val="0038427F"/>
    <w:rsid w:val="0038511A"/>
    <w:rsid w:val="00387219"/>
    <w:rsid w:val="003878C9"/>
    <w:rsid w:val="00390982"/>
    <w:rsid w:val="00391BF0"/>
    <w:rsid w:val="00393731"/>
    <w:rsid w:val="00393BF8"/>
    <w:rsid w:val="00393D99"/>
    <w:rsid w:val="00396D3A"/>
    <w:rsid w:val="00396E45"/>
    <w:rsid w:val="003A017C"/>
    <w:rsid w:val="003A1B54"/>
    <w:rsid w:val="003A1F4F"/>
    <w:rsid w:val="003A27C0"/>
    <w:rsid w:val="003A6280"/>
    <w:rsid w:val="003A6BE6"/>
    <w:rsid w:val="003A7340"/>
    <w:rsid w:val="003B0716"/>
    <w:rsid w:val="003B0AE7"/>
    <w:rsid w:val="003B1831"/>
    <w:rsid w:val="003B1D32"/>
    <w:rsid w:val="003B39C5"/>
    <w:rsid w:val="003B3FA5"/>
    <w:rsid w:val="003B61C4"/>
    <w:rsid w:val="003B624D"/>
    <w:rsid w:val="003B6CD3"/>
    <w:rsid w:val="003B7359"/>
    <w:rsid w:val="003B7F60"/>
    <w:rsid w:val="003C1894"/>
    <w:rsid w:val="003C18FF"/>
    <w:rsid w:val="003C2D54"/>
    <w:rsid w:val="003C3ACC"/>
    <w:rsid w:val="003C413E"/>
    <w:rsid w:val="003C6EED"/>
    <w:rsid w:val="003C7864"/>
    <w:rsid w:val="003C7DC0"/>
    <w:rsid w:val="003D0BBA"/>
    <w:rsid w:val="003D1026"/>
    <w:rsid w:val="003D39E3"/>
    <w:rsid w:val="003D3F2F"/>
    <w:rsid w:val="003D5C15"/>
    <w:rsid w:val="003D6287"/>
    <w:rsid w:val="003D7550"/>
    <w:rsid w:val="003D7E1D"/>
    <w:rsid w:val="003E08F0"/>
    <w:rsid w:val="003E2428"/>
    <w:rsid w:val="003E4EAC"/>
    <w:rsid w:val="003E63E0"/>
    <w:rsid w:val="003E6BBD"/>
    <w:rsid w:val="003E72CF"/>
    <w:rsid w:val="003E7370"/>
    <w:rsid w:val="003F0BA0"/>
    <w:rsid w:val="003F46DE"/>
    <w:rsid w:val="003F6002"/>
    <w:rsid w:val="003F6191"/>
    <w:rsid w:val="003F652A"/>
    <w:rsid w:val="003F7D82"/>
    <w:rsid w:val="00400404"/>
    <w:rsid w:val="00404ABC"/>
    <w:rsid w:val="004050F1"/>
    <w:rsid w:val="004058A1"/>
    <w:rsid w:val="004073F1"/>
    <w:rsid w:val="00410BC9"/>
    <w:rsid w:val="0041195A"/>
    <w:rsid w:val="0041228F"/>
    <w:rsid w:val="00412708"/>
    <w:rsid w:val="00412C8B"/>
    <w:rsid w:val="00416869"/>
    <w:rsid w:val="00420EBF"/>
    <w:rsid w:val="00423CB6"/>
    <w:rsid w:val="00425626"/>
    <w:rsid w:val="004258E3"/>
    <w:rsid w:val="00427778"/>
    <w:rsid w:val="00431A06"/>
    <w:rsid w:val="004332AA"/>
    <w:rsid w:val="00435067"/>
    <w:rsid w:val="00437F54"/>
    <w:rsid w:val="00440C6D"/>
    <w:rsid w:val="00441504"/>
    <w:rsid w:val="00442977"/>
    <w:rsid w:val="00442BC1"/>
    <w:rsid w:val="00442DD2"/>
    <w:rsid w:val="004432BF"/>
    <w:rsid w:val="004508D7"/>
    <w:rsid w:val="004523BB"/>
    <w:rsid w:val="00454371"/>
    <w:rsid w:val="00455EB5"/>
    <w:rsid w:val="004563D7"/>
    <w:rsid w:val="004564CE"/>
    <w:rsid w:val="00460C18"/>
    <w:rsid w:val="00460CEF"/>
    <w:rsid w:val="00464B9D"/>
    <w:rsid w:val="00465209"/>
    <w:rsid w:val="00465923"/>
    <w:rsid w:val="00466CB1"/>
    <w:rsid w:val="00467898"/>
    <w:rsid w:val="00467B38"/>
    <w:rsid w:val="00471EF3"/>
    <w:rsid w:val="00473007"/>
    <w:rsid w:val="004746D0"/>
    <w:rsid w:val="0048004F"/>
    <w:rsid w:val="00480355"/>
    <w:rsid w:val="004814BF"/>
    <w:rsid w:val="004820A6"/>
    <w:rsid w:val="004821BF"/>
    <w:rsid w:val="00482E92"/>
    <w:rsid w:val="00482F33"/>
    <w:rsid w:val="00484E01"/>
    <w:rsid w:val="0048597F"/>
    <w:rsid w:val="00487196"/>
    <w:rsid w:val="00490530"/>
    <w:rsid w:val="004942B4"/>
    <w:rsid w:val="00495085"/>
    <w:rsid w:val="00496777"/>
    <w:rsid w:val="00496DAF"/>
    <w:rsid w:val="004971D2"/>
    <w:rsid w:val="00497B17"/>
    <w:rsid w:val="00497F4D"/>
    <w:rsid w:val="004A1635"/>
    <w:rsid w:val="004A1CF4"/>
    <w:rsid w:val="004A2D15"/>
    <w:rsid w:val="004A2F1D"/>
    <w:rsid w:val="004A34E7"/>
    <w:rsid w:val="004A39F4"/>
    <w:rsid w:val="004A725D"/>
    <w:rsid w:val="004A78D8"/>
    <w:rsid w:val="004B004D"/>
    <w:rsid w:val="004B199B"/>
    <w:rsid w:val="004B25B5"/>
    <w:rsid w:val="004B26D4"/>
    <w:rsid w:val="004B3A5C"/>
    <w:rsid w:val="004B456A"/>
    <w:rsid w:val="004B6459"/>
    <w:rsid w:val="004C0423"/>
    <w:rsid w:val="004C0FAA"/>
    <w:rsid w:val="004C14CA"/>
    <w:rsid w:val="004C1C88"/>
    <w:rsid w:val="004C3E91"/>
    <w:rsid w:val="004C4384"/>
    <w:rsid w:val="004C61D8"/>
    <w:rsid w:val="004C6C0F"/>
    <w:rsid w:val="004C70DF"/>
    <w:rsid w:val="004D05DE"/>
    <w:rsid w:val="004D362F"/>
    <w:rsid w:val="004D3829"/>
    <w:rsid w:val="004D588A"/>
    <w:rsid w:val="004D592F"/>
    <w:rsid w:val="004D5F4A"/>
    <w:rsid w:val="004D6208"/>
    <w:rsid w:val="004D6AF1"/>
    <w:rsid w:val="004D6DA8"/>
    <w:rsid w:val="004D7070"/>
    <w:rsid w:val="004E12E0"/>
    <w:rsid w:val="004E1B76"/>
    <w:rsid w:val="004E23E0"/>
    <w:rsid w:val="004E24A7"/>
    <w:rsid w:val="004E3AB7"/>
    <w:rsid w:val="004E4428"/>
    <w:rsid w:val="004E609A"/>
    <w:rsid w:val="004E6E5E"/>
    <w:rsid w:val="004E769C"/>
    <w:rsid w:val="004F1362"/>
    <w:rsid w:val="004F1FB0"/>
    <w:rsid w:val="004F3975"/>
    <w:rsid w:val="004F3D6F"/>
    <w:rsid w:val="004F4232"/>
    <w:rsid w:val="004F4758"/>
    <w:rsid w:val="004F6E7F"/>
    <w:rsid w:val="004F7202"/>
    <w:rsid w:val="004F7393"/>
    <w:rsid w:val="005011F0"/>
    <w:rsid w:val="0050135A"/>
    <w:rsid w:val="00507032"/>
    <w:rsid w:val="00507CA7"/>
    <w:rsid w:val="005127FB"/>
    <w:rsid w:val="00512DA7"/>
    <w:rsid w:val="005155A1"/>
    <w:rsid w:val="0052208A"/>
    <w:rsid w:val="005226CE"/>
    <w:rsid w:val="00523144"/>
    <w:rsid w:val="005303FB"/>
    <w:rsid w:val="00530760"/>
    <w:rsid w:val="00531B6C"/>
    <w:rsid w:val="0053334A"/>
    <w:rsid w:val="00534B1E"/>
    <w:rsid w:val="00536E54"/>
    <w:rsid w:val="005378AE"/>
    <w:rsid w:val="00537A67"/>
    <w:rsid w:val="0054004A"/>
    <w:rsid w:val="00541025"/>
    <w:rsid w:val="0054144F"/>
    <w:rsid w:val="00544167"/>
    <w:rsid w:val="00546BD5"/>
    <w:rsid w:val="00547AB8"/>
    <w:rsid w:val="00550173"/>
    <w:rsid w:val="00550D43"/>
    <w:rsid w:val="00551B5E"/>
    <w:rsid w:val="00551DCB"/>
    <w:rsid w:val="005520A6"/>
    <w:rsid w:val="00553642"/>
    <w:rsid w:val="00555340"/>
    <w:rsid w:val="00555405"/>
    <w:rsid w:val="0055583D"/>
    <w:rsid w:val="005577B1"/>
    <w:rsid w:val="00560D32"/>
    <w:rsid w:val="005617AC"/>
    <w:rsid w:val="00561F0A"/>
    <w:rsid w:val="00562EB7"/>
    <w:rsid w:val="005631D7"/>
    <w:rsid w:val="00565A94"/>
    <w:rsid w:val="005708DB"/>
    <w:rsid w:val="005727CE"/>
    <w:rsid w:val="005747AD"/>
    <w:rsid w:val="00575756"/>
    <w:rsid w:val="00576D8A"/>
    <w:rsid w:val="00576EA2"/>
    <w:rsid w:val="00577278"/>
    <w:rsid w:val="005774ED"/>
    <w:rsid w:val="0058374E"/>
    <w:rsid w:val="00585CD8"/>
    <w:rsid w:val="005864EF"/>
    <w:rsid w:val="00587123"/>
    <w:rsid w:val="00587877"/>
    <w:rsid w:val="0059237D"/>
    <w:rsid w:val="00592AD9"/>
    <w:rsid w:val="00593FF1"/>
    <w:rsid w:val="00594AFC"/>
    <w:rsid w:val="005A006E"/>
    <w:rsid w:val="005A0C7A"/>
    <w:rsid w:val="005A0F8C"/>
    <w:rsid w:val="005A475E"/>
    <w:rsid w:val="005A47E9"/>
    <w:rsid w:val="005A4ECF"/>
    <w:rsid w:val="005A68E0"/>
    <w:rsid w:val="005A6A81"/>
    <w:rsid w:val="005B4A75"/>
    <w:rsid w:val="005B4F90"/>
    <w:rsid w:val="005B66BB"/>
    <w:rsid w:val="005B7C69"/>
    <w:rsid w:val="005C1838"/>
    <w:rsid w:val="005C19FE"/>
    <w:rsid w:val="005C1BDD"/>
    <w:rsid w:val="005C34A6"/>
    <w:rsid w:val="005C3839"/>
    <w:rsid w:val="005C3A9A"/>
    <w:rsid w:val="005C4A50"/>
    <w:rsid w:val="005C5AD4"/>
    <w:rsid w:val="005C5B16"/>
    <w:rsid w:val="005C6F7B"/>
    <w:rsid w:val="005D04EA"/>
    <w:rsid w:val="005D25A3"/>
    <w:rsid w:val="005D36B5"/>
    <w:rsid w:val="005D3719"/>
    <w:rsid w:val="005D3B10"/>
    <w:rsid w:val="005D63FE"/>
    <w:rsid w:val="005D66C5"/>
    <w:rsid w:val="005D6A37"/>
    <w:rsid w:val="005D6BD8"/>
    <w:rsid w:val="005E1469"/>
    <w:rsid w:val="005E1499"/>
    <w:rsid w:val="005E1D03"/>
    <w:rsid w:val="005E2D9E"/>
    <w:rsid w:val="005E3FDD"/>
    <w:rsid w:val="005E644B"/>
    <w:rsid w:val="005F1915"/>
    <w:rsid w:val="005F1E2E"/>
    <w:rsid w:val="005F6AE2"/>
    <w:rsid w:val="005F6CDC"/>
    <w:rsid w:val="005F6D78"/>
    <w:rsid w:val="006002E1"/>
    <w:rsid w:val="006009E0"/>
    <w:rsid w:val="00600C9C"/>
    <w:rsid w:val="006011BC"/>
    <w:rsid w:val="00602300"/>
    <w:rsid w:val="00605425"/>
    <w:rsid w:val="00606295"/>
    <w:rsid w:val="00607385"/>
    <w:rsid w:val="006078D4"/>
    <w:rsid w:val="006136F8"/>
    <w:rsid w:val="00614501"/>
    <w:rsid w:val="0061509C"/>
    <w:rsid w:val="006161C1"/>
    <w:rsid w:val="00616275"/>
    <w:rsid w:val="00616F94"/>
    <w:rsid w:val="006207F2"/>
    <w:rsid w:val="006213E4"/>
    <w:rsid w:val="00621688"/>
    <w:rsid w:val="00621893"/>
    <w:rsid w:val="00622112"/>
    <w:rsid w:val="00622DD5"/>
    <w:rsid w:val="00623156"/>
    <w:rsid w:val="006237E3"/>
    <w:rsid w:val="00623BF8"/>
    <w:rsid w:val="0062565A"/>
    <w:rsid w:val="00625814"/>
    <w:rsid w:val="00625BF8"/>
    <w:rsid w:val="006265C1"/>
    <w:rsid w:val="00627921"/>
    <w:rsid w:val="006305E0"/>
    <w:rsid w:val="00630AB0"/>
    <w:rsid w:val="00630EC6"/>
    <w:rsid w:val="00633A52"/>
    <w:rsid w:val="006358C1"/>
    <w:rsid w:val="00636B81"/>
    <w:rsid w:val="00641841"/>
    <w:rsid w:val="00641B3E"/>
    <w:rsid w:val="00642F0E"/>
    <w:rsid w:val="00643525"/>
    <w:rsid w:val="0064494F"/>
    <w:rsid w:val="006460A8"/>
    <w:rsid w:val="0065125F"/>
    <w:rsid w:val="00651314"/>
    <w:rsid w:val="00651974"/>
    <w:rsid w:val="00652FA8"/>
    <w:rsid w:val="00653B6B"/>
    <w:rsid w:val="00655E5A"/>
    <w:rsid w:val="006563BA"/>
    <w:rsid w:val="0065663F"/>
    <w:rsid w:val="00657923"/>
    <w:rsid w:val="00657F92"/>
    <w:rsid w:val="00660B28"/>
    <w:rsid w:val="00661F50"/>
    <w:rsid w:val="00663D4A"/>
    <w:rsid w:val="00664100"/>
    <w:rsid w:val="006641AE"/>
    <w:rsid w:val="006643AF"/>
    <w:rsid w:val="0066573B"/>
    <w:rsid w:val="006669F8"/>
    <w:rsid w:val="00667817"/>
    <w:rsid w:val="00667BAA"/>
    <w:rsid w:val="00670467"/>
    <w:rsid w:val="006707F8"/>
    <w:rsid w:val="006715E3"/>
    <w:rsid w:val="006725DE"/>
    <w:rsid w:val="00674A71"/>
    <w:rsid w:val="006750E0"/>
    <w:rsid w:val="006752CB"/>
    <w:rsid w:val="006766A0"/>
    <w:rsid w:val="00676FAA"/>
    <w:rsid w:val="00680443"/>
    <w:rsid w:val="006820A2"/>
    <w:rsid w:val="00682EDE"/>
    <w:rsid w:val="006831FD"/>
    <w:rsid w:val="0068408F"/>
    <w:rsid w:val="00684226"/>
    <w:rsid w:val="00685A04"/>
    <w:rsid w:val="006868BC"/>
    <w:rsid w:val="0068727B"/>
    <w:rsid w:val="006903AD"/>
    <w:rsid w:val="006916E3"/>
    <w:rsid w:val="006918B0"/>
    <w:rsid w:val="0069367F"/>
    <w:rsid w:val="00693768"/>
    <w:rsid w:val="0069400D"/>
    <w:rsid w:val="00694619"/>
    <w:rsid w:val="00694676"/>
    <w:rsid w:val="00694BB6"/>
    <w:rsid w:val="00694C96"/>
    <w:rsid w:val="0069520E"/>
    <w:rsid w:val="00695782"/>
    <w:rsid w:val="006967A8"/>
    <w:rsid w:val="006973B1"/>
    <w:rsid w:val="006A0CC2"/>
    <w:rsid w:val="006A10FA"/>
    <w:rsid w:val="006A133D"/>
    <w:rsid w:val="006A1F09"/>
    <w:rsid w:val="006A316D"/>
    <w:rsid w:val="006A423E"/>
    <w:rsid w:val="006A6528"/>
    <w:rsid w:val="006B0F8B"/>
    <w:rsid w:val="006B317D"/>
    <w:rsid w:val="006B3CCF"/>
    <w:rsid w:val="006B5AA1"/>
    <w:rsid w:val="006B6150"/>
    <w:rsid w:val="006B6A41"/>
    <w:rsid w:val="006B78D0"/>
    <w:rsid w:val="006C0389"/>
    <w:rsid w:val="006C03CE"/>
    <w:rsid w:val="006C0475"/>
    <w:rsid w:val="006C0C89"/>
    <w:rsid w:val="006C2DD3"/>
    <w:rsid w:val="006C5023"/>
    <w:rsid w:val="006C511E"/>
    <w:rsid w:val="006C5C39"/>
    <w:rsid w:val="006C7191"/>
    <w:rsid w:val="006D0F98"/>
    <w:rsid w:val="006D0FBD"/>
    <w:rsid w:val="006D14D3"/>
    <w:rsid w:val="006D26F7"/>
    <w:rsid w:val="006D28BC"/>
    <w:rsid w:val="006D2BB7"/>
    <w:rsid w:val="006D303A"/>
    <w:rsid w:val="006D4753"/>
    <w:rsid w:val="006D6965"/>
    <w:rsid w:val="006D6BED"/>
    <w:rsid w:val="006E00A6"/>
    <w:rsid w:val="006E06F4"/>
    <w:rsid w:val="006E07BB"/>
    <w:rsid w:val="006E489D"/>
    <w:rsid w:val="006E5A23"/>
    <w:rsid w:val="006E5C59"/>
    <w:rsid w:val="006F0189"/>
    <w:rsid w:val="006F1AE2"/>
    <w:rsid w:val="006F3B02"/>
    <w:rsid w:val="006F403A"/>
    <w:rsid w:val="006F4041"/>
    <w:rsid w:val="006F533B"/>
    <w:rsid w:val="006F53FE"/>
    <w:rsid w:val="007015CC"/>
    <w:rsid w:val="007020C2"/>
    <w:rsid w:val="00703662"/>
    <w:rsid w:val="00703B77"/>
    <w:rsid w:val="00704164"/>
    <w:rsid w:val="00704280"/>
    <w:rsid w:val="00704DD5"/>
    <w:rsid w:val="00704FE1"/>
    <w:rsid w:val="00705E2A"/>
    <w:rsid w:val="00706B46"/>
    <w:rsid w:val="007074D6"/>
    <w:rsid w:val="00707A04"/>
    <w:rsid w:val="00710EFB"/>
    <w:rsid w:val="007126FE"/>
    <w:rsid w:val="00712F2E"/>
    <w:rsid w:val="00713347"/>
    <w:rsid w:val="00713958"/>
    <w:rsid w:val="00713EB9"/>
    <w:rsid w:val="00713F34"/>
    <w:rsid w:val="007148EC"/>
    <w:rsid w:val="00714FC7"/>
    <w:rsid w:val="00716658"/>
    <w:rsid w:val="00720170"/>
    <w:rsid w:val="00721EA0"/>
    <w:rsid w:val="00722722"/>
    <w:rsid w:val="00722B8A"/>
    <w:rsid w:val="00722E9E"/>
    <w:rsid w:val="00723921"/>
    <w:rsid w:val="0072474E"/>
    <w:rsid w:val="00725039"/>
    <w:rsid w:val="007257E9"/>
    <w:rsid w:val="00727B20"/>
    <w:rsid w:val="00727BBB"/>
    <w:rsid w:val="007301B1"/>
    <w:rsid w:val="00730A78"/>
    <w:rsid w:val="00730CFE"/>
    <w:rsid w:val="00731909"/>
    <w:rsid w:val="00731AC6"/>
    <w:rsid w:val="00731FD4"/>
    <w:rsid w:val="00733B22"/>
    <w:rsid w:val="00735237"/>
    <w:rsid w:val="00740176"/>
    <w:rsid w:val="0074211A"/>
    <w:rsid w:val="00742352"/>
    <w:rsid w:val="00743ADE"/>
    <w:rsid w:val="00744C26"/>
    <w:rsid w:val="007456BA"/>
    <w:rsid w:val="007459B2"/>
    <w:rsid w:val="00746B07"/>
    <w:rsid w:val="007544B0"/>
    <w:rsid w:val="0075497D"/>
    <w:rsid w:val="00761F19"/>
    <w:rsid w:val="007625C9"/>
    <w:rsid w:val="00762990"/>
    <w:rsid w:val="00763503"/>
    <w:rsid w:val="00764341"/>
    <w:rsid w:val="0076481E"/>
    <w:rsid w:val="007653DA"/>
    <w:rsid w:val="00766C28"/>
    <w:rsid w:val="00767A18"/>
    <w:rsid w:val="007707DE"/>
    <w:rsid w:val="00771E6C"/>
    <w:rsid w:val="00772900"/>
    <w:rsid w:val="00773DA8"/>
    <w:rsid w:val="00775173"/>
    <w:rsid w:val="00775501"/>
    <w:rsid w:val="00775958"/>
    <w:rsid w:val="00776307"/>
    <w:rsid w:val="00776FFD"/>
    <w:rsid w:val="007772E4"/>
    <w:rsid w:val="007778AE"/>
    <w:rsid w:val="00777DF1"/>
    <w:rsid w:val="0078084B"/>
    <w:rsid w:val="00781CF3"/>
    <w:rsid w:val="007825A8"/>
    <w:rsid w:val="0078275D"/>
    <w:rsid w:val="007834D9"/>
    <w:rsid w:val="00784039"/>
    <w:rsid w:val="00784D78"/>
    <w:rsid w:val="00786028"/>
    <w:rsid w:val="00786C21"/>
    <w:rsid w:val="007877B1"/>
    <w:rsid w:val="0079068C"/>
    <w:rsid w:val="00791557"/>
    <w:rsid w:val="00792648"/>
    <w:rsid w:val="0079281B"/>
    <w:rsid w:val="00793F10"/>
    <w:rsid w:val="00794DE2"/>
    <w:rsid w:val="00796E38"/>
    <w:rsid w:val="00797A03"/>
    <w:rsid w:val="00797E9F"/>
    <w:rsid w:val="007A021A"/>
    <w:rsid w:val="007A0F38"/>
    <w:rsid w:val="007A1187"/>
    <w:rsid w:val="007A1D38"/>
    <w:rsid w:val="007A2260"/>
    <w:rsid w:val="007A2442"/>
    <w:rsid w:val="007A4210"/>
    <w:rsid w:val="007A508C"/>
    <w:rsid w:val="007A5F84"/>
    <w:rsid w:val="007A61BC"/>
    <w:rsid w:val="007B021C"/>
    <w:rsid w:val="007B1C45"/>
    <w:rsid w:val="007B3801"/>
    <w:rsid w:val="007B47BE"/>
    <w:rsid w:val="007B4F0C"/>
    <w:rsid w:val="007B5529"/>
    <w:rsid w:val="007C04C7"/>
    <w:rsid w:val="007C4475"/>
    <w:rsid w:val="007C556E"/>
    <w:rsid w:val="007C76F9"/>
    <w:rsid w:val="007D078F"/>
    <w:rsid w:val="007D124D"/>
    <w:rsid w:val="007D1FC6"/>
    <w:rsid w:val="007D3D05"/>
    <w:rsid w:val="007D4A07"/>
    <w:rsid w:val="007D5DFA"/>
    <w:rsid w:val="007D6858"/>
    <w:rsid w:val="007D6DF3"/>
    <w:rsid w:val="007D6F98"/>
    <w:rsid w:val="007D7073"/>
    <w:rsid w:val="007D713F"/>
    <w:rsid w:val="007D735A"/>
    <w:rsid w:val="007D753E"/>
    <w:rsid w:val="007E019E"/>
    <w:rsid w:val="007E1758"/>
    <w:rsid w:val="007E2ACB"/>
    <w:rsid w:val="007E3FFF"/>
    <w:rsid w:val="007E5512"/>
    <w:rsid w:val="007E79A0"/>
    <w:rsid w:val="007E7DE7"/>
    <w:rsid w:val="007E7F63"/>
    <w:rsid w:val="007F053D"/>
    <w:rsid w:val="007F2693"/>
    <w:rsid w:val="007F31C9"/>
    <w:rsid w:val="007F4859"/>
    <w:rsid w:val="007F7C89"/>
    <w:rsid w:val="008010D7"/>
    <w:rsid w:val="00802EEA"/>
    <w:rsid w:val="00804249"/>
    <w:rsid w:val="00804A19"/>
    <w:rsid w:val="00804BCA"/>
    <w:rsid w:val="0080538F"/>
    <w:rsid w:val="008053F3"/>
    <w:rsid w:val="00805636"/>
    <w:rsid w:val="00810059"/>
    <w:rsid w:val="008110DB"/>
    <w:rsid w:val="008117E0"/>
    <w:rsid w:val="008124EB"/>
    <w:rsid w:val="00812D53"/>
    <w:rsid w:val="00813835"/>
    <w:rsid w:val="00814AE8"/>
    <w:rsid w:val="00815605"/>
    <w:rsid w:val="008160BC"/>
    <w:rsid w:val="00821B8C"/>
    <w:rsid w:val="008231A0"/>
    <w:rsid w:val="00823AF6"/>
    <w:rsid w:val="0082567F"/>
    <w:rsid w:val="008257F8"/>
    <w:rsid w:val="00826C17"/>
    <w:rsid w:val="00830186"/>
    <w:rsid w:val="008301C3"/>
    <w:rsid w:val="008309A6"/>
    <w:rsid w:val="0083112B"/>
    <w:rsid w:val="00832490"/>
    <w:rsid w:val="00834563"/>
    <w:rsid w:val="00835DAF"/>
    <w:rsid w:val="008416E4"/>
    <w:rsid w:val="00843389"/>
    <w:rsid w:val="00844DF3"/>
    <w:rsid w:val="00844EF2"/>
    <w:rsid w:val="008458BC"/>
    <w:rsid w:val="00852353"/>
    <w:rsid w:val="0085292F"/>
    <w:rsid w:val="00852FFC"/>
    <w:rsid w:val="008532E1"/>
    <w:rsid w:val="008547B1"/>
    <w:rsid w:val="0085528D"/>
    <w:rsid w:val="008572C2"/>
    <w:rsid w:val="00860AE0"/>
    <w:rsid w:val="00861F82"/>
    <w:rsid w:val="00863B9F"/>
    <w:rsid w:val="00866355"/>
    <w:rsid w:val="00866A48"/>
    <w:rsid w:val="00871441"/>
    <w:rsid w:val="00871AC0"/>
    <w:rsid w:val="00871ED9"/>
    <w:rsid w:val="0087395E"/>
    <w:rsid w:val="00875000"/>
    <w:rsid w:val="008756E7"/>
    <w:rsid w:val="00881E7C"/>
    <w:rsid w:val="0088346E"/>
    <w:rsid w:val="00891FAA"/>
    <w:rsid w:val="00892909"/>
    <w:rsid w:val="008937EF"/>
    <w:rsid w:val="008945F5"/>
    <w:rsid w:val="00894608"/>
    <w:rsid w:val="008946DF"/>
    <w:rsid w:val="008963EA"/>
    <w:rsid w:val="00896A83"/>
    <w:rsid w:val="00897D26"/>
    <w:rsid w:val="008A0702"/>
    <w:rsid w:val="008A0AA5"/>
    <w:rsid w:val="008A2036"/>
    <w:rsid w:val="008A2377"/>
    <w:rsid w:val="008A2593"/>
    <w:rsid w:val="008A29E7"/>
    <w:rsid w:val="008A2BBB"/>
    <w:rsid w:val="008A3D81"/>
    <w:rsid w:val="008A5DB3"/>
    <w:rsid w:val="008A60C0"/>
    <w:rsid w:val="008A725C"/>
    <w:rsid w:val="008B1E40"/>
    <w:rsid w:val="008B2342"/>
    <w:rsid w:val="008B472A"/>
    <w:rsid w:val="008B54CD"/>
    <w:rsid w:val="008B6D01"/>
    <w:rsid w:val="008B7290"/>
    <w:rsid w:val="008C0689"/>
    <w:rsid w:val="008C0A40"/>
    <w:rsid w:val="008C18F0"/>
    <w:rsid w:val="008C4575"/>
    <w:rsid w:val="008C50D8"/>
    <w:rsid w:val="008C7052"/>
    <w:rsid w:val="008C7C07"/>
    <w:rsid w:val="008D095F"/>
    <w:rsid w:val="008D0E3D"/>
    <w:rsid w:val="008D18F0"/>
    <w:rsid w:val="008D1C1E"/>
    <w:rsid w:val="008D1DCA"/>
    <w:rsid w:val="008D2843"/>
    <w:rsid w:val="008D410F"/>
    <w:rsid w:val="008D6733"/>
    <w:rsid w:val="008D6F56"/>
    <w:rsid w:val="008D7211"/>
    <w:rsid w:val="008D7BD0"/>
    <w:rsid w:val="008E192B"/>
    <w:rsid w:val="008E2509"/>
    <w:rsid w:val="008E44B2"/>
    <w:rsid w:val="008E4562"/>
    <w:rsid w:val="008E4CA4"/>
    <w:rsid w:val="008E52A2"/>
    <w:rsid w:val="008E52C9"/>
    <w:rsid w:val="008E5494"/>
    <w:rsid w:val="008E7AE0"/>
    <w:rsid w:val="008F020F"/>
    <w:rsid w:val="008F2673"/>
    <w:rsid w:val="008F530F"/>
    <w:rsid w:val="008F795A"/>
    <w:rsid w:val="00902914"/>
    <w:rsid w:val="00902FC7"/>
    <w:rsid w:val="00904796"/>
    <w:rsid w:val="009055D8"/>
    <w:rsid w:val="00905AF3"/>
    <w:rsid w:val="009111A3"/>
    <w:rsid w:val="00911215"/>
    <w:rsid w:val="00911466"/>
    <w:rsid w:val="00915D3A"/>
    <w:rsid w:val="00916573"/>
    <w:rsid w:val="00916E4D"/>
    <w:rsid w:val="00917826"/>
    <w:rsid w:val="00922CBB"/>
    <w:rsid w:val="00922F8F"/>
    <w:rsid w:val="009241B0"/>
    <w:rsid w:val="009268EC"/>
    <w:rsid w:val="00927BE1"/>
    <w:rsid w:val="00927D45"/>
    <w:rsid w:val="00930C4F"/>
    <w:rsid w:val="00932E41"/>
    <w:rsid w:val="00934956"/>
    <w:rsid w:val="00934A3B"/>
    <w:rsid w:val="0093610D"/>
    <w:rsid w:val="00936A32"/>
    <w:rsid w:val="00936CAE"/>
    <w:rsid w:val="00943824"/>
    <w:rsid w:val="00944E40"/>
    <w:rsid w:val="00946237"/>
    <w:rsid w:val="00946E71"/>
    <w:rsid w:val="009472BD"/>
    <w:rsid w:val="00947D67"/>
    <w:rsid w:val="0095049D"/>
    <w:rsid w:val="0095115A"/>
    <w:rsid w:val="00951B59"/>
    <w:rsid w:val="00951B89"/>
    <w:rsid w:val="009526F4"/>
    <w:rsid w:val="009534AA"/>
    <w:rsid w:val="00953D46"/>
    <w:rsid w:val="009548CD"/>
    <w:rsid w:val="009555F5"/>
    <w:rsid w:val="00955F54"/>
    <w:rsid w:val="00956D58"/>
    <w:rsid w:val="0096032D"/>
    <w:rsid w:val="00960667"/>
    <w:rsid w:val="00962BB2"/>
    <w:rsid w:val="00965220"/>
    <w:rsid w:val="00966927"/>
    <w:rsid w:val="0097211A"/>
    <w:rsid w:val="009721CA"/>
    <w:rsid w:val="009722B5"/>
    <w:rsid w:val="00973EE4"/>
    <w:rsid w:val="00975702"/>
    <w:rsid w:val="009771E9"/>
    <w:rsid w:val="00977CE2"/>
    <w:rsid w:val="00977F10"/>
    <w:rsid w:val="00982042"/>
    <w:rsid w:val="00983541"/>
    <w:rsid w:val="009912D1"/>
    <w:rsid w:val="00991CBB"/>
    <w:rsid w:val="0099271D"/>
    <w:rsid w:val="00992FFF"/>
    <w:rsid w:val="00995DE6"/>
    <w:rsid w:val="0099721D"/>
    <w:rsid w:val="009A01FA"/>
    <w:rsid w:val="009A0C4A"/>
    <w:rsid w:val="009A13EB"/>
    <w:rsid w:val="009A1584"/>
    <w:rsid w:val="009A20CD"/>
    <w:rsid w:val="009A2667"/>
    <w:rsid w:val="009A3215"/>
    <w:rsid w:val="009A33DC"/>
    <w:rsid w:val="009A36DC"/>
    <w:rsid w:val="009A4A21"/>
    <w:rsid w:val="009A52AF"/>
    <w:rsid w:val="009A57F6"/>
    <w:rsid w:val="009A6272"/>
    <w:rsid w:val="009A6ED3"/>
    <w:rsid w:val="009A7505"/>
    <w:rsid w:val="009B03F3"/>
    <w:rsid w:val="009B066B"/>
    <w:rsid w:val="009B1B45"/>
    <w:rsid w:val="009B387A"/>
    <w:rsid w:val="009B57AE"/>
    <w:rsid w:val="009B5FA2"/>
    <w:rsid w:val="009B6B29"/>
    <w:rsid w:val="009B7539"/>
    <w:rsid w:val="009C18CE"/>
    <w:rsid w:val="009C6D38"/>
    <w:rsid w:val="009C7A2A"/>
    <w:rsid w:val="009C7B78"/>
    <w:rsid w:val="009D0D95"/>
    <w:rsid w:val="009D0E62"/>
    <w:rsid w:val="009D1B50"/>
    <w:rsid w:val="009D21A7"/>
    <w:rsid w:val="009D4437"/>
    <w:rsid w:val="009D4E9B"/>
    <w:rsid w:val="009D5158"/>
    <w:rsid w:val="009D75E8"/>
    <w:rsid w:val="009E0787"/>
    <w:rsid w:val="009E0DC4"/>
    <w:rsid w:val="009E0F88"/>
    <w:rsid w:val="009E168B"/>
    <w:rsid w:val="009E195D"/>
    <w:rsid w:val="009E3940"/>
    <w:rsid w:val="009E3D83"/>
    <w:rsid w:val="009E4487"/>
    <w:rsid w:val="009E5EAF"/>
    <w:rsid w:val="009F0227"/>
    <w:rsid w:val="009F0EFE"/>
    <w:rsid w:val="009F11DB"/>
    <w:rsid w:val="009F1808"/>
    <w:rsid w:val="009F1A8F"/>
    <w:rsid w:val="009F240F"/>
    <w:rsid w:val="009F2923"/>
    <w:rsid w:val="009F2A8E"/>
    <w:rsid w:val="009F2DF3"/>
    <w:rsid w:val="009F31C7"/>
    <w:rsid w:val="009F329D"/>
    <w:rsid w:val="009F39DD"/>
    <w:rsid w:val="009F3B17"/>
    <w:rsid w:val="009F4D0A"/>
    <w:rsid w:val="009F5C1F"/>
    <w:rsid w:val="009F609A"/>
    <w:rsid w:val="009F794E"/>
    <w:rsid w:val="009F7BB8"/>
    <w:rsid w:val="00A00262"/>
    <w:rsid w:val="00A00A85"/>
    <w:rsid w:val="00A01272"/>
    <w:rsid w:val="00A013D4"/>
    <w:rsid w:val="00A02554"/>
    <w:rsid w:val="00A0534F"/>
    <w:rsid w:val="00A05368"/>
    <w:rsid w:val="00A0735F"/>
    <w:rsid w:val="00A07506"/>
    <w:rsid w:val="00A104A3"/>
    <w:rsid w:val="00A13C3B"/>
    <w:rsid w:val="00A13F0D"/>
    <w:rsid w:val="00A1487A"/>
    <w:rsid w:val="00A14E69"/>
    <w:rsid w:val="00A16A8E"/>
    <w:rsid w:val="00A21D35"/>
    <w:rsid w:val="00A22144"/>
    <w:rsid w:val="00A22497"/>
    <w:rsid w:val="00A22A26"/>
    <w:rsid w:val="00A239F9"/>
    <w:rsid w:val="00A244BE"/>
    <w:rsid w:val="00A2479C"/>
    <w:rsid w:val="00A2501C"/>
    <w:rsid w:val="00A26B44"/>
    <w:rsid w:val="00A330A1"/>
    <w:rsid w:val="00A333ED"/>
    <w:rsid w:val="00A343C1"/>
    <w:rsid w:val="00A352DF"/>
    <w:rsid w:val="00A354F5"/>
    <w:rsid w:val="00A356B0"/>
    <w:rsid w:val="00A400DC"/>
    <w:rsid w:val="00A40F77"/>
    <w:rsid w:val="00A41ADA"/>
    <w:rsid w:val="00A43909"/>
    <w:rsid w:val="00A445B2"/>
    <w:rsid w:val="00A46AB3"/>
    <w:rsid w:val="00A47F1D"/>
    <w:rsid w:val="00A5268D"/>
    <w:rsid w:val="00A52CBE"/>
    <w:rsid w:val="00A532A2"/>
    <w:rsid w:val="00A54C0B"/>
    <w:rsid w:val="00A5521A"/>
    <w:rsid w:val="00A55738"/>
    <w:rsid w:val="00A56FB7"/>
    <w:rsid w:val="00A573FC"/>
    <w:rsid w:val="00A60396"/>
    <w:rsid w:val="00A607AB"/>
    <w:rsid w:val="00A614EF"/>
    <w:rsid w:val="00A6233B"/>
    <w:rsid w:val="00A62AC1"/>
    <w:rsid w:val="00A66DF2"/>
    <w:rsid w:val="00A66E75"/>
    <w:rsid w:val="00A67362"/>
    <w:rsid w:val="00A70439"/>
    <w:rsid w:val="00A70F30"/>
    <w:rsid w:val="00A711DC"/>
    <w:rsid w:val="00A7126A"/>
    <w:rsid w:val="00A7149D"/>
    <w:rsid w:val="00A71EF3"/>
    <w:rsid w:val="00A72024"/>
    <w:rsid w:val="00A724AE"/>
    <w:rsid w:val="00A76195"/>
    <w:rsid w:val="00A806D9"/>
    <w:rsid w:val="00A84F03"/>
    <w:rsid w:val="00A85B02"/>
    <w:rsid w:val="00A86003"/>
    <w:rsid w:val="00A8667C"/>
    <w:rsid w:val="00A8668C"/>
    <w:rsid w:val="00A86DE4"/>
    <w:rsid w:val="00A877AA"/>
    <w:rsid w:val="00A90A2D"/>
    <w:rsid w:val="00A90E95"/>
    <w:rsid w:val="00A91E1D"/>
    <w:rsid w:val="00A92853"/>
    <w:rsid w:val="00A92A31"/>
    <w:rsid w:val="00A93590"/>
    <w:rsid w:val="00A9361A"/>
    <w:rsid w:val="00A939A3"/>
    <w:rsid w:val="00A94305"/>
    <w:rsid w:val="00AA08C2"/>
    <w:rsid w:val="00AA0D4B"/>
    <w:rsid w:val="00AA0DCE"/>
    <w:rsid w:val="00AA1EE7"/>
    <w:rsid w:val="00AA245E"/>
    <w:rsid w:val="00AA2624"/>
    <w:rsid w:val="00AA268C"/>
    <w:rsid w:val="00AA30AE"/>
    <w:rsid w:val="00AA34AB"/>
    <w:rsid w:val="00AA384F"/>
    <w:rsid w:val="00AA4929"/>
    <w:rsid w:val="00AA4E4F"/>
    <w:rsid w:val="00AA5859"/>
    <w:rsid w:val="00AA669B"/>
    <w:rsid w:val="00AA6C9F"/>
    <w:rsid w:val="00AA7F65"/>
    <w:rsid w:val="00AB06AF"/>
    <w:rsid w:val="00AB14EE"/>
    <w:rsid w:val="00AB1728"/>
    <w:rsid w:val="00AB43B5"/>
    <w:rsid w:val="00AB4CFE"/>
    <w:rsid w:val="00AB505F"/>
    <w:rsid w:val="00AB6006"/>
    <w:rsid w:val="00AD1C66"/>
    <w:rsid w:val="00AD1EA5"/>
    <w:rsid w:val="00AD2605"/>
    <w:rsid w:val="00AD3C5B"/>
    <w:rsid w:val="00AD3C9A"/>
    <w:rsid w:val="00AD45B2"/>
    <w:rsid w:val="00AD4EB9"/>
    <w:rsid w:val="00AD612E"/>
    <w:rsid w:val="00AD7349"/>
    <w:rsid w:val="00AE0D64"/>
    <w:rsid w:val="00AE0F94"/>
    <w:rsid w:val="00AE171A"/>
    <w:rsid w:val="00AE1AAA"/>
    <w:rsid w:val="00AE2343"/>
    <w:rsid w:val="00AE2413"/>
    <w:rsid w:val="00AE2FA5"/>
    <w:rsid w:val="00AE357B"/>
    <w:rsid w:val="00AE46A2"/>
    <w:rsid w:val="00AE4B95"/>
    <w:rsid w:val="00AE4BA2"/>
    <w:rsid w:val="00AE7502"/>
    <w:rsid w:val="00AE7D8A"/>
    <w:rsid w:val="00AF1978"/>
    <w:rsid w:val="00AF2A5F"/>
    <w:rsid w:val="00AF2DEE"/>
    <w:rsid w:val="00AF3467"/>
    <w:rsid w:val="00B003A0"/>
    <w:rsid w:val="00B00AD7"/>
    <w:rsid w:val="00B01ECA"/>
    <w:rsid w:val="00B0371C"/>
    <w:rsid w:val="00B05FB7"/>
    <w:rsid w:val="00B061D9"/>
    <w:rsid w:val="00B0682D"/>
    <w:rsid w:val="00B06987"/>
    <w:rsid w:val="00B0716D"/>
    <w:rsid w:val="00B10C72"/>
    <w:rsid w:val="00B11A53"/>
    <w:rsid w:val="00B11A9C"/>
    <w:rsid w:val="00B12BCE"/>
    <w:rsid w:val="00B1328A"/>
    <w:rsid w:val="00B137DA"/>
    <w:rsid w:val="00B20288"/>
    <w:rsid w:val="00B2028D"/>
    <w:rsid w:val="00B226C9"/>
    <w:rsid w:val="00B250E5"/>
    <w:rsid w:val="00B27C01"/>
    <w:rsid w:val="00B27DE0"/>
    <w:rsid w:val="00B314FB"/>
    <w:rsid w:val="00B324B9"/>
    <w:rsid w:val="00B32A6B"/>
    <w:rsid w:val="00B34E7C"/>
    <w:rsid w:val="00B37E30"/>
    <w:rsid w:val="00B408F8"/>
    <w:rsid w:val="00B40926"/>
    <w:rsid w:val="00B4236B"/>
    <w:rsid w:val="00B441CD"/>
    <w:rsid w:val="00B44547"/>
    <w:rsid w:val="00B44601"/>
    <w:rsid w:val="00B460D4"/>
    <w:rsid w:val="00B4624A"/>
    <w:rsid w:val="00B47460"/>
    <w:rsid w:val="00B47CC8"/>
    <w:rsid w:val="00B47CED"/>
    <w:rsid w:val="00B47E19"/>
    <w:rsid w:val="00B5191A"/>
    <w:rsid w:val="00B52673"/>
    <w:rsid w:val="00B53D59"/>
    <w:rsid w:val="00B54969"/>
    <w:rsid w:val="00B55DE0"/>
    <w:rsid w:val="00B57418"/>
    <w:rsid w:val="00B602F0"/>
    <w:rsid w:val="00B608C2"/>
    <w:rsid w:val="00B60BFF"/>
    <w:rsid w:val="00B61337"/>
    <w:rsid w:val="00B63CDD"/>
    <w:rsid w:val="00B655B7"/>
    <w:rsid w:val="00B66240"/>
    <w:rsid w:val="00B6657E"/>
    <w:rsid w:val="00B6696C"/>
    <w:rsid w:val="00B669CD"/>
    <w:rsid w:val="00B67C89"/>
    <w:rsid w:val="00B719DD"/>
    <w:rsid w:val="00B7379F"/>
    <w:rsid w:val="00B76419"/>
    <w:rsid w:val="00B7714C"/>
    <w:rsid w:val="00B77C97"/>
    <w:rsid w:val="00B77F96"/>
    <w:rsid w:val="00B8158D"/>
    <w:rsid w:val="00B817AA"/>
    <w:rsid w:val="00B829B0"/>
    <w:rsid w:val="00B83828"/>
    <w:rsid w:val="00B83B55"/>
    <w:rsid w:val="00B83EAC"/>
    <w:rsid w:val="00B86028"/>
    <w:rsid w:val="00B8783A"/>
    <w:rsid w:val="00B92B65"/>
    <w:rsid w:val="00B92E42"/>
    <w:rsid w:val="00B955A6"/>
    <w:rsid w:val="00B95FAC"/>
    <w:rsid w:val="00B96216"/>
    <w:rsid w:val="00B96244"/>
    <w:rsid w:val="00BA0011"/>
    <w:rsid w:val="00BA08FC"/>
    <w:rsid w:val="00BA240F"/>
    <w:rsid w:val="00BA2B3A"/>
    <w:rsid w:val="00BA2FB6"/>
    <w:rsid w:val="00BA3229"/>
    <w:rsid w:val="00BA3606"/>
    <w:rsid w:val="00BA5C68"/>
    <w:rsid w:val="00BA6859"/>
    <w:rsid w:val="00BA6971"/>
    <w:rsid w:val="00BA7B2A"/>
    <w:rsid w:val="00BB3499"/>
    <w:rsid w:val="00BB3ED3"/>
    <w:rsid w:val="00BB4A70"/>
    <w:rsid w:val="00BB5092"/>
    <w:rsid w:val="00BB5197"/>
    <w:rsid w:val="00BB6798"/>
    <w:rsid w:val="00BB6EF6"/>
    <w:rsid w:val="00BB7EC2"/>
    <w:rsid w:val="00BB7F74"/>
    <w:rsid w:val="00BC1333"/>
    <w:rsid w:val="00BC1697"/>
    <w:rsid w:val="00BC1E07"/>
    <w:rsid w:val="00BC43D6"/>
    <w:rsid w:val="00BC457F"/>
    <w:rsid w:val="00BC537C"/>
    <w:rsid w:val="00BC549B"/>
    <w:rsid w:val="00BC5B46"/>
    <w:rsid w:val="00BC5ECC"/>
    <w:rsid w:val="00BC7938"/>
    <w:rsid w:val="00BD0008"/>
    <w:rsid w:val="00BD2DF4"/>
    <w:rsid w:val="00BD3CEF"/>
    <w:rsid w:val="00BD643A"/>
    <w:rsid w:val="00BD6943"/>
    <w:rsid w:val="00BD7357"/>
    <w:rsid w:val="00BD77EB"/>
    <w:rsid w:val="00BE06B5"/>
    <w:rsid w:val="00BE3022"/>
    <w:rsid w:val="00BE5512"/>
    <w:rsid w:val="00BE5C00"/>
    <w:rsid w:val="00BE6355"/>
    <w:rsid w:val="00BE6FF4"/>
    <w:rsid w:val="00BE7AE3"/>
    <w:rsid w:val="00BE7AFC"/>
    <w:rsid w:val="00BF0F70"/>
    <w:rsid w:val="00BF1197"/>
    <w:rsid w:val="00BF1500"/>
    <w:rsid w:val="00BF2A40"/>
    <w:rsid w:val="00BF2FB3"/>
    <w:rsid w:val="00BF3D26"/>
    <w:rsid w:val="00BF5B60"/>
    <w:rsid w:val="00BF62E6"/>
    <w:rsid w:val="00BF665F"/>
    <w:rsid w:val="00BF79D3"/>
    <w:rsid w:val="00BF7B3B"/>
    <w:rsid w:val="00C0026A"/>
    <w:rsid w:val="00C00FB1"/>
    <w:rsid w:val="00C011C8"/>
    <w:rsid w:val="00C0166E"/>
    <w:rsid w:val="00C0390A"/>
    <w:rsid w:val="00C07CB8"/>
    <w:rsid w:val="00C1232C"/>
    <w:rsid w:val="00C12D4B"/>
    <w:rsid w:val="00C13007"/>
    <w:rsid w:val="00C14E71"/>
    <w:rsid w:val="00C157D6"/>
    <w:rsid w:val="00C16019"/>
    <w:rsid w:val="00C163A9"/>
    <w:rsid w:val="00C17867"/>
    <w:rsid w:val="00C22366"/>
    <w:rsid w:val="00C22CEC"/>
    <w:rsid w:val="00C26A13"/>
    <w:rsid w:val="00C278AE"/>
    <w:rsid w:val="00C30C4B"/>
    <w:rsid w:val="00C31FFA"/>
    <w:rsid w:val="00C3239E"/>
    <w:rsid w:val="00C32EF0"/>
    <w:rsid w:val="00C3341D"/>
    <w:rsid w:val="00C33483"/>
    <w:rsid w:val="00C3540A"/>
    <w:rsid w:val="00C35E73"/>
    <w:rsid w:val="00C36DF5"/>
    <w:rsid w:val="00C4320E"/>
    <w:rsid w:val="00C43996"/>
    <w:rsid w:val="00C4459F"/>
    <w:rsid w:val="00C4487E"/>
    <w:rsid w:val="00C448B8"/>
    <w:rsid w:val="00C47468"/>
    <w:rsid w:val="00C47800"/>
    <w:rsid w:val="00C47D55"/>
    <w:rsid w:val="00C51C98"/>
    <w:rsid w:val="00C51FA1"/>
    <w:rsid w:val="00C537CC"/>
    <w:rsid w:val="00C54E57"/>
    <w:rsid w:val="00C57531"/>
    <w:rsid w:val="00C57CF1"/>
    <w:rsid w:val="00C64130"/>
    <w:rsid w:val="00C643FD"/>
    <w:rsid w:val="00C658D1"/>
    <w:rsid w:val="00C66759"/>
    <w:rsid w:val="00C705A8"/>
    <w:rsid w:val="00C72274"/>
    <w:rsid w:val="00C73201"/>
    <w:rsid w:val="00C73C76"/>
    <w:rsid w:val="00C7572F"/>
    <w:rsid w:val="00C7704A"/>
    <w:rsid w:val="00C77DF8"/>
    <w:rsid w:val="00C77FDE"/>
    <w:rsid w:val="00C80CDB"/>
    <w:rsid w:val="00C815AC"/>
    <w:rsid w:val="00C81C3D"/>
    <w:rsid w:val="00C81D7C"/>
    <w:rsid w:val="00C826D9"/>
    <w:rsid w:val="00C840B1"/>
    <w:rsid w:val="00C84C60"/>
    <w:rsid w:val="00C85351"/>
    <w:rsid w:val="00C85490"/>
    <w:rsid w:val="00C85809"/>
    <w:rsid w:val="00C85CA6"/>
    <w:rsid w:val="00C87B9B"/>
    <w:rsid w:val="00C914DD"/>
    <w:rsid w:val="00C91998"/>
    <w:rsid w:val="00C91D1A"/>
    <w:rsid w:val="00C940B0"/>
    <w:rsid w:val="00C954EF"/>
    <w:rsid w:val="00C96309"/>
    <w:rsid w:val="00C96413"/>
    <w:rsid w:val="00C9648E"/>
    <w:rsid w:val="00CA01D8"/>
    <w:rsid w:val="00CA15F2"/>
    <w:rsid w:val="00CA397F"/>
    <w:rsid w:val="00CA47C9"/>
    <w:rsid w:val="00CA509E"/>
    <w:rsid w:val="00CA514A"/>
    <w:rsid w:val="00CB2D54"/>
    <w:rsid w:val="00CB2DBA"/>
    <w:rsid w:val="00CB30A0"/>
    <w:rsid w:val="00CB7831"/>
    <w:rsid w:val="00CC0289"/>
    <w:rsid w:val="00CC0C1A"/>
    <w:rsid w:val="00CC2947"/>
    <w:rsid w:val="00CC2C66"/>
    <w:rsid w:val="00CC4A47"/>
    <w:rsid w:val="00CC7A5A"/>
    <w:rsid w:val="00CD0825"/>
    <w:rsid w:val="00CD1067"/>
    <w:rsid w:val="00CD1FE3"/>
    <w:rsid w:val="00CD3A0F"/>
    <w:rsid w:val="00CD3B97"/>
    <w:rsid w:val="00CD3F71"/>
    <w:rsid w:val="00CD6DFC"/>
    <w:rsid w:val="00CE0A54"/>
    <w:rsid w:val="00CE11D6"/>
    <w:rsid w:val="00CE2028"/>
    <w:rsid w:val="00CE45F5"/>
    <w:rsid w:val="00CE531E"/>
    <w:rsid w:val="00CE5D75"/>
    <w:rsid w:val="00CE5DE3"/>
    <w:rsid w:val="00CE5F64"/>
    <w:rsid w:val="00CE7B8E"/>
    <w:rsid w:val="00CF15AD"/>
    <w:rsid w:val="00CF272A"/>
    <w:rsid w:val="00CF2731"/>
    <w:rsid w:val="00CF2AFA"/>
    <w:rsid w:val="00CF43CF"/>
    <w:rsid w:val="00CF783F"/>
    <w:rsid w:val="00CF7D56"/>
    <w:rsid w:val="00D0017B"/>
    <w:rsid w:val="00D01382"/>
    <w:rsid w:val="00D01928"/>
    <w:rsid w:val="00D01F53"/>
    <w:rsid w:val="00D01FE9"/>
    <w:rsid w:val="00D02940"/>
    <w:rsid w:val="00D02EFB"/>
    <w:rsid w:val="00D04A5A"/>
    <w:rsid w:val="00D051B1"/>
    <w:rsid w:val="00D054D2"/>
    <w:rsid w:val="00D063DF"/>
    <w:rsid w:val="00D067AA"/>
    <w:rsid w:val="00D074BD"/>
    <w:rsid w:val="00D10716"/>
    <w:rsid w:val="00D12AC8"/>
    <w:rsid w:val="00D15D6F"/>
    <w:rsid w:val="00D17F5E"/>
    <w:rsid w:val="00D21A92"/>
    <w:rsid w:val="00D22C83"/>
    <w:rsid w:val="00D22D46"/>
    <w:rsid w:val="00D233C6"/>
    <w:rsid w:val="00D23BC5"/>
    <w:rsid w:val="00D25822"/>
    <w:rsid w:val="00D26D85"/>
    <w:rsid w:val="00D27C09"/>
    <w:rsid w:val="00D33437"/>
    <w:rsid w:val="00D34141"/>
    <w:rsid w:val="00D342FA"/>
    <w:rsid w:val="00D344F3"/>
    <w:rsid w:val="00D376C0"/>
    <w:rsid w:val="00D41338"/>
    <w:rsid w:val="00D42101"/>
    <w:rsid w:val="00D42ADD"/>
    <w:rsid w:val="00D4407E"/>
    <w:rsid w:val="00D50119"/>
    <w:rsid w:val="00D52CE2"/>
    <w:rsid w:val="00D52D60"/>
    <w:rsid w:val="00D55BB3"/>
    <w:rsid w:val="00D55C4A"/>
    <w:rsid w:val="00D56196"/>
    <w:rsid w:val="00D56B8C"/>
    <w:rsid w:val="00D627AE"/>
    <w:rsid w:val="00D62940"/>
    <w:rsid w:val="00D62A63"/>
    <w:rsid w:val="00D63DE7"/>
    <w:rsid w:val="00D648A2"/>
    <w:rsid w:val="00D66DDF"/>
    <w:rsid w:val="00D67990"/>
    <w:rsid w:val="00D67F06"/>
    <w:rsid w:val="00D70431"/>
    <w:rsid w:val="00D74A54"/>
    <w:rsid w:val="00D74CB9"/>
    <w:rsid w:val="00D755FA"/>
    <w:rsid w:val="00D75C1F"/>
    <w:rsid w:val="00D76FA3"/>
    <w:rsid w:val="00D823A9"/>
    <w:rsid w:val="00D82F0C"/>
    <w:rsid w:val="00D84B9B"/>
    <w:rsid w:val="00D85DDA"/>
    <w:rsid w:val="00D87689"/>
    <w:rsid w:val="00D878EC"/>
    <w:rsid w:val="00D90AD2"/>
    <w:rsid w:val="00D90CF6"/>
    <w:rsid w:val="00D91729"/>
    <w:rsid w:val="00D91794"/>
    <w:rsid w:val="00D92BE5"/>
    <w:rsid w:val="00D92C96"/>
    <w:rsid w:val="00D92E37"/>
    <w:rsid w:val="00D941B4"/>
    <w:rsid w:val="00D94621"/>
    <w:rsid w:val="00DA1CA9"/>
    <w:rsid w:val="00DA1CC7"/>
    <w:rsid w:val="00DA28C6"/>
    <w:rsid w:val="00DA3052"/>
    <w:rsid w:val="00DA4B81"/>
    <w:rsid w:val="00DA5092"/>
    <w:rsid w:val="00DA5434"/>
    <w:rsid w:val="00DA5C4F"/>
    <w:rsid w:val="00DA7C91"/>
    <w:rsid w:val="00DB045B"/>
    <w:rsid w:val="00DB102D"/>
    <w:rsid w:val="00DB1BCC"/>
    <w:rsid w:val="00DB2CB9"/>
    <w:rsid w:val="00DB36A9"/>
    <w:rsid w:val="00DB37A3"/>
    <w:rsid w:val="00DB3BB2"/>
    <w:rsid w:val="00DB4650"/>
    <w:rsid w:val="00DB4950"/>
    <w:rsid w:val="00DB656E"/>
    <w:rsid w:val="00DB763E"/>
    <w:rsid w:val="00DC02B7"/>
    <w:rsid w:val="00DC02FC"/>
    <w:rsid w:val="00DC13C4"/>
    <w:rsid w:val="00DC4BA3"/>
    <w:rsid w:val="00DC59B6"/>
    <w:rsid w:val="00DC5A68"/>
    <w:rsid w:val="00DC72FA"/>
    <w:rsid w:val="00DD204D"/>
    <w:rsid w:val="00DD274F"/>
    <w:rsid w:val="00DD31BE"/>
    <w:rsid w:val="00DD52F3"/>
    <w:rsid w:val="00DD57CF"/>
    <w:rsid w:val="00DD74CF"/>
    <w:rsid w:val="00DE0EDF"/>
    <w:rsid w:val="00DE25BB"/>
    <w:rsid w:val="00DE2BF9"/>
    <w:rsid w:val="00DE3471"/>
    <w:rsid w:val="00DE47D2"/>
    <w:rsid w:val="00DE4D77"/>
    <w:rsid w:val="00DF0E1D"/>
    <w:rsid w:val="00DF17D8"/>
    <w:rsid w:val="00DF313E"/>
    <w:rsid w:val="00DF55BF"/>
    <w:rsid w:val="00DF578B"/>
    <w:rsid w:val="00DF5C1E"/>
    <w:rsid w:val="00DF6624"/>
    <w:rsid w:val="00E01401"/>
    <w:rsid w:val="00E021A7"/>
    <w:rsid w:val="00E0385C"/>
    <w:rsid w:val="00E06859"/>
    <w:rsid w:val="00E06AB5"/>
    <w:rsid w:val="00E076E9"/>
    <w:rsid w:val="00E11182"/>
    <w:rsid w:val="00E11332"/>
    <w:rsid w:val="00E11804"/>
    <w:rsid w:val="00E11DB9"/>
    <w:rsid w:val="00E145D1"/>
    <w:rsid w:val="00E149BB"/>
    <w:rsid w:val="00E16678"/>
    <w:rsid w:val="00E16B07"/>
    <w:rsid w:val="00E20003"/>
    <w:rsid w:val="00E215C0"/>
    <w:rsid w:val="00E221D2"/>
    <w:rsid w:val="00E2372E"/>
    <w:rsid w:val="00E23E67"/>
    <w:rsid w:val="00E258DE"/>
    <w:rsid w:val="00E27977"/>
    <w:rsid w:val="00E32D91"/>
    <w:rsid w:val="00E32DD6"/>
    <w:rsid w:val="00E33237"/>
    <w:rsid w:val="00E33E20"/>
    <w:rsid w:val="00E34DBF"/>
    <w:rsid w:val="00E35B9A"/>
    <w:rsid w:val="00E35CEB"/>
    <w:rsid w:val="00E36207"/>
    <w:rsid w:val="00E41ACE"/>
    <w:rsid w:val="00E4288C"/>
    <w:rsid w:val="00E428F4"/>
    <w:rsid w:val="00E50E58"/>
    <w:rsid w:val="00E545FC"/>
    <w:rsid w:val="00E54D01"/>
    <w:rsid w:val="00E579E3"/>
    <w:rsid w:val="00E60315"/>
    <w:rsid w:val="00E6055D"/>
    <w:rsid w:val="00E60BFE"/>
    <w:rsid w:val="00E62371"/>
    <w:rsid w:val="00E62A87"/>
    <w:rsid w:val="00E62D77"/>
    <w:rsid w:val="00E64441"/>
    <w:rsid w:val="00E64D58"/>
    <w:rsid w:val="00E65727"/>
    <w:rsid w:val="00E6578C"/>
    <w:rsid w:val="00E65C66"/>
    <w:rsid w:val="00E66FDE"/>
    <w:rsid w:val="00E702BD"/>
    <w:rsid w:val="00E7151C"/>
    <w:rsid w:val="00E717F4"/>
    <w:rsid w:val="00E720FA"/>
    <w:rsid w:val="00E72CB9"/>
    <w:rsid w:val="00E75B1D"/>
    <w:rsid w:val="00E774C6"/>
    <w:rsid w:val="00E77704"/>
    <w:rsid w:val="00E80342"/>
    <w:rsid w:val="00E80921"/>
    <w:rsid w:val="00E80C70"/>
    <w:rsid w:val="00E83C5E"/>
    <w:rsid w:val="00E84E27"/>
    <w:rsid w:val="00E85232"/>
    <w:rsid w:val="00E85436"/>
    <w:rsid w:val="00E85DD6"/>
    <w:rsid w:val="00E866FE"/>
    <w:rsid w:val="00E8733B"/>
    <w:rsid w:val="00E87A5E"/>
    <w:rsid w:val="00E906E1"/>
    <w:rsid w:val="00E92BDF"/>
    <w:rsid w:val="00E944CC"/>
    <w:rsid w:val="00E9531A"/>
    <w:rsid w:val="00E96818"/>
    <w:rsid w:val="00E96E41"/>
    <w:rsid w:val="00E973B6"/>
    <w:rsid w:val="00EA153E"/>
    <w:rsid w:val="00EA24B9"/>
    <w:rsid w:val="00EA3B88"/>
    <w:rsid w:val="00EA7822"/>
    <w:rsid w:val="00EB0D8C"/>
    <w:rsid w:val="00EB2BCE"/>
    <w:rsid w:val="00EB3A0E"/>
    <w:rsid w:val="00EB3BE5"/>
    <w:rsid w:val="00EB5F13"/>
    <w:rsid w:val="00EB6689"/>
    <w:rsid w:val="00EB7281"/>
    <w:rsid w:val="00EC1E8C"/>
    <w:rsid w:val="00EC29E7"/>
    <w:rsid w:val="00EC5EC6"/>
    <w:rsid w:val="00EC5F65"/>
    <w:rsid w:val="00ED0821"/>
    <w:rsid w:val="00ED09F8"/>
    <w:rsid w:val="00ED2B5B"/>
    <w:rsid w:val="00ED3185"/>
    <w:rsid w:val="00ED46DC"/>
    <w:rsid w:val="00ED49AC"/>
    <w:rsid w:val="00ED544D"/>
    <w:rsid w:val="00ED5CAC"/>
    <w:rsid w:val="00ED7E0E"/>
    <w:rsid w:val="00EE0921"/>
    <w:rsid w:val="00EE224E"/>
    <w:rsid w:val="00EE2E8E"/>
    <w:rsid w:val="00EE2F47"/>
    <w:rsid w:val="00EE328F"/>
    <w:rsid w:val="00EE4C11"/>
    <w:rsid w:val="00EE541C"/>
    <w:rsid w:val="00EE5494"/>
    <w:rsid w:val="00EE6818"/>
    <w:rsid w:val="00EF112A"/>
    <w:rsid w:val="00EF558B"/>
    <w:rsid w:val="00EF5BED"/>
    <w:rsid w:val="00EF6836"/>
    <w:rsid w:val="00F0022D"/>
    <w:rsid w:val="00F05361"/>
    <w:rsid w:val="00F10BB5"/>
    <w:rsid w:val="00F13063"/>
    <w:rsid w:val="00F140E8"/>
    <w:rsid w:val="00F14537"/>
    <w:rsid w:val="00F162DF"/>
    <w:rsid w:val="00F17577"/>
    <w:rsid w:val="00F21D8F"/>
    <w:rsid w:val="00F2346F"/>
    <w:rsid w:val="00F23597"/>
    <w:rsid w:val="00F26158"/>
    <w:rsid w:val="00F26657"/>
    <w:rsid w:val="00F27F34"/>
    <w:rsid w:val="00F3125F"/>
    <w:rsid w:val="00F32556"/>
    <w:rsid w:val="00F33D1B"/>
    <w:rsid w:val="00F366A5"/>
    <w:rsid w:val="00F366EF"/>
    <w:rsid w:val="00F369F9"/>
    <w:rsid w:val="00F370CC"/>
    <w:rsid w:val="00F376CE"/>
    <w:rsid w:val="00F4173F"/>
    <w:rsid w:val="00F41924"/>
    <w:rsid w:val="00F45786"/>
    <w:rsid w:val="00F471F2"/>
    <w:rsid w:val="00F5052E"/>
    <w:rsid w:val="00F509AF"/>
    <w:rsid w:val="00F50E38"/>
    <w:rsid w:val="00F5237A"/>
    <w:rsid w:val="00F52EEC"/>
    <w:rsid w:val="00F53807"/>
    <w:rsid w:val="00F55123"/>
    <w:rsid w:val="00F55A84"/>
    <w:rsid w:val="00F574D5"/>
    <w:rsid w:val="00F6126F"/>
    <w:rsid w:val="00F6457D"/>
    <w:rsid w:val="00F70C07"/>
    <w:rsid w:val="00F71AE9"/>
    <w:rsid w:val="00F733DF"/>
    <w:rsid w:val="00F75E95"/>
    <w:rsid w:val="00F802AA"/>
    <w:rsid w:val="00F808B3"/>
    <w:rsid w:val="00F80A58"/>
    <w:rsid w:val="00F8231C"/>
    <w:rsid w:val="00F83710"/>
    <w:rsid w:val="00F85EB7"/>
    <w:rsid w:val="00F870D4"/>
    <w:rsid w:val="00F872BD"/>
    <w:rsid w:val="00F92A6B"/>
    <w:rsid w:val="00F92D98"/>
    <w:rsid w:val="00F93DA9"/>
    <w:rsid w:val="00F942E6"/>
    <w:rsid w:val="00F94E3E"/>
    <w:rsid w:val="00F96989"/>
    <w:rsid w:val="00FA1443"/>
    <w:rsid w:val="00FA3A01"/>
    <w:rsid w:val="00FA62A4"/>
    <w:rsid w:val="00FA7DEF"/>
    <w:rsid w:val="00FB0907"/>
    <w:rsid w:val="00FB09B0"/>
    <w:rsid w:val="00FB169C"/>
    <w:rsid w:val="00FB25F3"/>
    <w:rsid w:val="00FB460B"/>
    <w:rsid w:val="00FB699E"/>
    <w:rsid w:val="00FB759D"/>
    <w:rsid w:val="00FB791B"/>
    <w:rsid w:val="00FC288D"/>
    <w:rsid w:val="00FC55AE"/>
    <w:rsid w:val="00FC6ECA"/>
    <w:rsid w:val="00FC7065"/>
    <w:rsid w:val="00FC7226"/>
    <w:rsid w:val="00FD3AD3"/>
    <w:rsid w:val="00FD726A"/>
    <w:rsid w:val="00FD7C81"/>
    <w:rsid w:val="00FD7DA0"/>
    <w:rsid w:val="00FD7F58"/>
    <w:rsid w:val="00FE24B1"/>
    <w:rsid w:val="00FE29DF"/>
    <w:rsid w:val="00FE3AE8"/>
    <w:rsid w:val="00FE495C"/>
    <w:rsid w:val="00FE49E8"/>
    <w:rsid w:val="00FE5EBE"/>
    <w:rsid w:val="00FE62D5"/>
    <w:rsid w:val="00FE6E95"/>
    <w:rsid w:val="00FF225B"/>
    <w:rsid w:val="00FF2A20"/>
    <w:rsid w:val="00FF48B6"/>
    <w:rsid w:val="00FF4C02"/>
    <w:rsid w:val="00FF781A"/>
    <w:rsid w:val="00FF79C9"/>
    <w:rsid w:val="41C695B7"/>
    <w:rsid w:val="65DA5BE9"/>
    <w:rsid w:val="7433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3F38"/>
  <w15:chartTrackingRefBased/>
  <w15:docId w15:val="{2E1E287E-7F23-2645-BD32-36B82316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0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F74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F74"/>
    <w:pPr>
      <w:keepNext/>
      <w:keepLines/>
      <w:spacing w:before="40" w:line="480" w:lineRule="auto"/>
      <w:jc w:val="center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7F74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7F74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A226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A2260"/>
  </w:style>
  <w:style w:type="paragraph" w:styleId="Footer">
    <w:name w:val="footer"/>
    <w:basedOn w:val="Normal"/>
    <w:link w:val="FooterChar"/>
    <w:uiPriority w:val="99"/>
    <w:unhideWhenUsed/>
    <w:rsid w:val="007A226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A2260"/>
  </w:style>
  <w:style w:type="character" w:styleId="Hyperlink">
    <w:name w:val="Hyperlink"/>
    <w:basedOn w:val="DefaultParagraphFont"/>
    <w:uiPriority w:val="99"/>
    <w:unhideWhenUsed/>
    <w:rsid w:val="00EE4C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C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E3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37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3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387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F48B6"/>
  </w:style>
  <w:style w:type="paragraph" w:styleId="ListParagraph">
    <w:name w:val="List Paragraph"/>
    <w:basedOn w:val="Normal"/>
    <w:uiPriority w:val="34"/>
    <w:qFormat/>
    <w:rsid w:val="00560D32"/>
    <w:pPr>
      <w:ind w:left="720"/>
      <w:contextualSpacing/>
    </w:pPr>
    <w:rPr>
      <w:rFonts w:eastAsia="SimSu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563BA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563BA"/>
    <w:rPr>
      <w:rFonts w:ascii="Times New Roman" w:eastAsia="SimSu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20A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20A6"/>
    <w:rPr>
      <w:b/>
      <w:bCs/>
    </w:rPr>
  </w:style>
  <w:style w:type="character" w:styleId="Emphasis">
    <w:name w:val="Emphasis"/>
    <w:basedOn w:val="DefaultParagraphFont"/>
    <w:uiPriority w:val="20"/>
    <w:qFormat/>
    <w:rsid w:val="004820A6"/>
    <w:rPr>
      <w:i/>
      <w:iCs/>
    </w:rPr>
  </w:style>
  <w:style w:type="numbering" w:customStyle="1" w:styleId="CurrentList1">
    <w:name w:val="Current List1"/>
    <w:uiPriority w:val="99"/>
    <w:rsid w:val="008231A0"/>
    <w:pPr>
      <w:numPr>
        <w:numId w:val="19"/>
      </w:numPr>
    </w:pPr>
  </w:style>
  <w:style w:type="paragraph" w:customStyle="1" w:styleId="xmsolistparagraph">
    <w:name w:val="x_msolistparagraph"/>
    <w:basedOn w:val="Normal"/>
    <w:rsid w:val="00B44601"/>
    <w:pPr>
      <w:spacing w:before="100" w:beforeAutospacing="1" w:after="100" w:afterAutospacing="1"/>
    </w:pPr>
    <w:rPr>
      <w:rFonts w:ascii="Calibri" w:eastAsiaTheme="minorEastAsia" w:hAnsi="Calibri" w:cs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B44601"/>
  </w:style>
  <w:style w:type="paragraph" w:customStyle="1" w:styleId="xxxmsolistparagraph">
    <w:name w:val="x_xxmsolistparagraph"/>
    <w:basedOn w:val="Normal"/>
    <w:rsid w:val="00182E44"/>
    <w:pPr>
      <w:spacing w:before="100" w:beforeAutospacing="1" w:after="100" w:afterAutospacing="1"/>
    </w:pPr>
  </w:style>
  <w:style w:type="character" w:customStyle="1" w:styleId="xxapple-converted-space">
    <w:name w:val="x_xapple-converted-space"/>
    <w:basedOn w:val="DefaultParagraphFont"/>
    <w:rsid w:val="00182E44"/>
  </w:style>
  <w:style w:type="character" w:customStyle="1" w:styleId="xelementtoproof">
    <w:name w:val="x_elementtoproof"/>
    <w:basedOn w:val="DefaultParagraphFont"/>
    <w:rsid w:val="00182E44"/>
  </w:style>
  <w:style w:type="character" w:customStyle="1" w:styleId="xapple-converted-space">
    <w:name w:val="x_apple-converted-space"/>
    <w:basedOn w:val="DefaultParagraphFont"/>
    <w:rsid w:val="00182E44"/>
  </w:style>
  <w:style w:type="paragraph" w:customStyle="1" w:styleId="xmsonormal">
    <w:name w:val="x_msonormal"/>
    <w:basedOn w:val="Normal"/>
    <w:rsid w:val="00182E44"/>
    <w:pPr>
      <w:spacing w:before="100" w:beforeAutospacing="1" w:after="100" w:afterAutospacing="1"/>
    </w:pPr>
  </w:style>
  <w:style w:type="character" w:customStyle="1" w:styleId="orcid-id-https">
    <w:name w:val="orcid-id-https"/>
    <w:basedOn w:val="DefaultParagraphFont"/>
    <w:rsid w:val="00F71AE9"/>
  </w:style>
  <w:style w:type="paragraph" w:styleId="Bibliography">
    <w:name w:val="Bibliography"/>
    <w:basedOn w:val="Normal"/>
    <w:next w:val="Normal"/>
    <w:uiPriority w:val="37"/>
    <w:unhideWhenUsed/>
    <w:rsid w:val="003F46DE"/>
    <w:pPr>
      <w:tabs>
        <w:tab w:val="left" w:pos="260"/>
        <w:tab w:val="left" w:pos="500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440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0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407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6009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827A28-2229-174C-AB83-1A1A377F15F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89E093-41BE-B241-A345-2EF05AF01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XIE</dc:creator>
  <cp:keywords/>
  <dc:description/>
  <cp:lastModifiedBy>Simon Goldberg</cp:lastModifiedBy>
  <cp:revision>62</cp:revision>
  <dcterms:created xsi:type="dcterms:W3CDTF">2022-10-15T18:45:00Z</dcterms:created>
  <dcterms:modified xsi:type="dcterms:W3CDTF">2023-04-1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7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22"&gt;&lt;session id="eYANIhji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5" name="ZOTERO_PREF_2">
    <vt:lpwstr>ame="dontAskDelayCitationUpdates" value="true"/&gt;&lt;/prefs&gt;&lt;/data&gt;</vt:lpwstr>
  </property>
</Properties>
</file>